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tbl>
      <w:tblPr>
        <w:tblStyle w:val="TableGrid"/>
        <w:tblpPr w:leftFromText="180" w:rightFromText="180" w:vertAnchor="page" w:horzAnchor="page" w:tblpX="1892" w:tblpY="1578"/>
        <w:tblOverlap w:val="never"/>
        <w:tblW w:w="18198" w:type="dxa"/>
        <w:tblBorders>
          <w:top w:val="single" w:sz="12" w:space="0" w:color="000000"/>
          <w:left w:val="single" w:sz="4" w:space="0" w:color="000000"/>
          <w:bottom w:val="single" w:sz="12"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55"/>
        <w:gridCol w:w="1790"/>
        <w:gridCol w:w="775"/>
        <w:gridCol w:w="1012"/>
        <w:gridCol w:w="1331"/>
        <w:gridCol w:w="657"/>
        <w:gridCol w:w="2916"/>
        <w:gridCol w:w="8762"/>
      </w:tblGrid>
      <w:tr w:rsidR="00146647" w:rsidTr="007860C6">
        <w:trPr>
          <w:trHeight w:val="784"/>
        </w:trPr>
        <w:tc>
          <w:tcPr>
            <w:tcW w:w="9436" w:type="dxa"/>
            <w:gridSpan w:val="7"/>
            <w:tcBorders>
              <w:top w:val="single" w:sz="8" w:space="0" w:color="4F81BD"/>
              <w:left w:val="single" w:sz="8" w:space="0" w:color="4F81BD"/>
              <w:bottom w:val="single" w:sz="18" w:space="0" w:color="FFFFFF"/>
              <w:right w:val="single" w:sz="8" w:space="0" w:color="4F81BD"/>
            </w:tcBorders>
            <w:shd w:val="clear" w:color="auto" w:fill="4F81BD"/>
          </w:tcPr>
          <w:p w:rsidR="00146647" w:rsidRDefault="00146647" w:rsidP="007860C6">
            <w:pPr>
              <w:rPr>
                <w:b/>
                <w:bCs/>
                <w:color w:val="FFFFFF" w:themeColor="background1"/>
              </w:rPr>
            </w:pPr>
            <w:r>
              <w:rPr>
                <w:rFonts w:hint="eastAsia"/>
                <w:b/>
                <w:bCs/>
                <w:color w:val="FFFFFF" w:themeColor="background1"/>
              </w:rPr>
              <w:t>Table 1. Characteristics of the included studies in the meta-analysis</w:t>
            </w:r>
          </w:p>
          <w:p w:rsidR="00146647" w:rsidRDefault="00146647" w:rsidP="007860C6">
            <w:pPr>
              <w:rPr>
                <w:b/>
                <w:bCs/>
                <w:color w:val="FFFFFF" w:themeColor="background1"/>
              </w:rPr>
            </w:pPr>
          </w:p>
        </w:tc>
        <w:tc>
          <w:tcPr>
            <w:tcW w:w="8762" w:type="dxa"/>
            <w:tcBorders>
              <w:top w:val="single" w:sz="8" w:space="0" w:color="4F81BD"/>
              <w:left w:val="single" w:sz="8" w:space="0" w:color="4F81BD"/>
              <w:bottom w:val="single" w:sz="18" w:space="0" w:color="FFFFFF"/>
              <w:right w:val="single" w:sz="8" w:space="0" w:color="4F81BD"/>
            </w:tcBorders>
            <w:shd w:val="clear" w:color="auto" w:fill="4F81BD"/>
          </w:tcPr>
          <w:p w:rsidR="00146647" w:rsidRDefault="00146647" w:rsidP="007860C6">
            <w:pPr>
              <w:rPr>
                <w:b/>
                <w:bCs/>
                <w:color w:val="FFFFFF" w:themeColor="background1"/>
              </w:rPr>
            </w:pPr>
          </w:p>
        </w:tc>
      </w:tr>
      <w:tr w:rsidR="00146647" w:rsidTr="007860C6">
        <w:trPr>
          <w:trHeight w:val="1225"/>
        </w:trPr>
        <w:tc>
          <w:tcPr>
            <w:tcW w:w="955"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lastRenderedPageBreak/>
              <w:t>Study</w:t>
            </w:r>
          </w:p>
        </w:tc>
        <w:tc>
          <w:tcPr>
            <w:tcW w:w="1790"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Inclusion Criteria</w:t>
            </w:r>
          </w:p>
        </w:tc>
        <w:tc>
          <w:tcPr>
            <w:tcW w:w="775"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Sample Size(T/no-T)</w:t>
            </w:r>
          </w:p>
        </w:tc>
        <w:tc>
          <w:tcPr>
            <w:tcW w:w="1012"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No. of</w:t>
            </w:r>
          </w:p>
          <w:p w:rsidR="00146647" w:rsidRDefault="00146647" w:rsidP="007860C6">
            <w:pPr>
              <w:rPr>
                <w:b/>
                <w:bCs/>
                <w:color w:val="FFFFFF" w:themeColor="background1"/>
              </w:rPr>
            </w:pPr>
            <w:r>
              <w:rPr>
                <w:rFonts w:hint="eastAsia"/>
                <w:b/>
                <w:bCs/>
                <w:color w:val="FFFFFF" w:themeColor="background1"/>
              </w:rPr>
              <w:t>patient</w:t>
            </w:r>
          </w:p>
          <w:p w:rsidR="00146647" w:rsidRDefault="00146647" w:rsidP="007860C6">
            <w:pPr>
              <w:rPr>
                <w:b/>
                <w:bCs/>
                <w:color w:val="FFFFFF" w:themeColor="background1"/>
              </w:rPr>
            </w:pPr>
            <w:r>
              <w:rPr>
                <w:rFonts w:hint="eastAsia"/>
                <w:b/>
                <w:bCs/>
                <w:color w:val="FFFFFF" w:themeColor="background1"/>
              </w:rPr>
              <w:t>(% of male)</w:t>
            </w:r>
          </w:p>
        </w:tc>
        <w:tc>
          <w:tcPr>
            <w:tcW w:w="1331"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Age, (yr)</w:t>
            </w:r>
          </w:p>
          <w:p w:rsidR="00146647" w:rsidRDefault="00146647" w:rsidP="007860C6">
            <w:pPr>
              <w:rPr>
                <w:b/>
                <w:bCs/>
                <w:color w:val="FFFFFF" w:themeColor="background1"/>
              </w:rPr>
            </w:pPr>
            <w:r>
              <w:rPr>
                <w:rFonts w:hint="eastAsia"/>
                <w:b/>
                <w:bCs/>
                <w:color w:val="FFFFFF" w:themeColor="background1"/>
              </w:rPr>
              <w:t>mean ± SD</w:t>
            </w:r>
          </w:p>
        </w:tc>
        <w:tc>
          <w:tcPr>
            <w:tcW w:w="657"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Treatment</w:t>
            </w:r>
          </w:p>
          <w:p w:rsidR="00146647" w:rsidRDefault="00146647" w:rsidP="007860C6">
            <w:pPr>
              <w:rPr>
                <w:b/>
                <w:bCs/>
                <w:color w:val="FFFFFF" w:themeColor="background1"/>
              </w:rPr>
            </w:pPr>
            <w:r>
              <w:rPr>
                <w:rFonts w:hint="eastAsia"/>
                <w:b/>
                <w:bCs/>
                <w:color w:val="FFFFFF" w:themeColor="background1"/>
              </w:rPr>
              <w:t xml:space="preserve">Duration </w:t>
            </w:r>
          </w:p>
        </w:tc>
        <w:tc>
          <w:tcPr>
            <w:tcW w:w="2916"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Intervention</w:t>
            </w:r>
          </w:p>
        </w:tc>
        <w:tc>
          <w:tcPr>
            <w:tcW w:w="8762" w:type="dxa"/>
            <w:tcBorders>
              <w:top w:val="single" w:sz="18" w:space="0" w:color="FFFFFF"/>
              <w:left w:val="single" w:sz="8" w:space="0" w:color="4F81BD"/>
              <w:bottom w:val="single" w:sz="8" w:space="0" w:color="4F81BD"/>
              <w:right w:val="single" w:sz="8" w:space="0" w:color="4F81BD"/>
            </w:tcBorders>
            <w:shd w:val="clear" w:color="auto" w:fill="B8CCE4"/>
          </w:tcPr>
          <w:p w:rsidR="00146647" w:rsidRDefault="00146647" w:rsidP="007860C6">
            <w:pPr>
              <w:rPr>
                <w:b/>
                <w:bCs/>
                <w:color w:val="FFFFFF" w:themeColor="background1"/>
              </w:rPr>
            </w:pPr>
            <w:r>
              <w:rPr>
                <w:rFonts w:hint="eastAsia"/>
                <w:b/>
                <w:bCs/>
                <w:color w:val="FFFFFF" w:themeColor="background1"/>
              </w:rPr>
              <w:t>Outcome Index</w:t>
            </w:r>
          </w:p>
        </w:tc>
      </w:tr>
      <w:tr w:rsidR="00146647" w:rsidTr="007860C6">
        <w:trPr>
          <w:trHeight w:val="322"/>
        </w:trPr>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7</w:t>
            </w:r>
            <w:r>
              <w:rPr>
                <w:rFonts w:ascii="SimHei" w:eastAsia="SimHei" w:hAnsi="SimHei" w:cs="SimHei"/>
                <w:sz w:val="16"/>
                <w:szCs w:val="16"/>
              </w:rPr>
              <w:t>J. H. Hoofnagle 2013</w:t>
            </w:r>
            <w:r>
              <w:rPr>
                <w:rFonts w:ascii="SimHei" w:eastAsia="SimHei" w:hAnsi="SimHei" w:cs="SimHei" w:hint="eastAsia"/>
                <w:sz w:val="16"/>
                <w:szCs w:val="16"/>
              </w:rPr>
              <w:t xml:space="preserve">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patients with non-alcoholic steatohepatiti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71/68</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4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4%</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46±1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5±12</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96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vitamin E,800IU/day,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Resolution of NASH</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14</w:t>
            </w:r>
            <w:r>
              <w:rPr>
                <w:rFonts w:ascii="SimHei" w:eastAsia="SimHei" w:hAnsi="SimHei" w:cs="SimHei" w:hint="eastAsia"/>
                <w:sz w:val="16"/>
                <w:szCs w:val="16"/>
              </w:rPr>
              <w:t xml:space="preserve">Golnaz Ekhlasi 2017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sz w:val="16"/>
                <w:szCs w:val="16"/>
              </w:rPr>
              <w:t xml:space="preserve">NAFLD patients </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5/15</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80%</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80%</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25-64</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25-64</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8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Alphatocopherol,400IU/day,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ST</w:t>
            </w:r>
          </w:p>
        </w:tc>
      </w:tr>
      <w:tr w:rsidR="00146647" w:rsidTr="007860C6">
        <w:trPr>
          <w:trHeight w:val="685"/>
        </w:trPr>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15</w:t>
            </w:r>
            <w:r>
              <w:rPr>
                <w:rFonts w:ascii="SimHei" w:eastAsia="SimHei" w:hAnsi="SimHei" w:cs="SimHei" w:hint="eastAsia"/>
                <w:sz w:val="16"/>
                <w:szCs w:val="16"/>
              </w:rPr>
              <w:t xml:space="preserve">Amalia Gastaldelli 2021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steatohepatitis in patients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with NASH</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7/18</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I：51 ± </w:t>
            </w:r>
            <w:r>
              <w:rPr>
                <w:rFonts w:ascii="SimHei" w:eastAsia="SimHei" w:hAnsi="SimHei" w:cs="SimHei"/>
                <w:sz w:val="16"/>
                <w:szCs w:val="16"/>
              </w:rPr>
              <w:t>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1±3</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6 month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ioglitazone,45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w:t>
            </w:r>
          </w:p>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ST,Fibrosis score</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1</w:t>
            </w:r>
            <w:r>
              <w:rPr>
                <w:rFonts w:ascii="SimHei" w:eastAsia="SimHei" w:hAnsi="SimHei" w:cs="SimHei"/>
                <w:sz w:val="16"/>
                <w:szCs w:val="16"/>
              </w:rPr>
              <w:t>Jee</w:t>
            </w:r>
            <w:r>
              <w:rPr>
                <w:rFonts w:ascii="SimHei" w:eastAsia="SimHei" w:hAnsi="SimHei" w:cs="SimHei" w:hint="eastAsia"/>
                <w:sz w:val="16"/>
                <w:szCs w:val="16"/>
              </w:rPr>
              <w:t xml:space="preserve"> </w:t>
            </w:r>
            <w:r>
              <w:rPr>
                <w:rFonts w:ascii="SimHei" w:eastAsia="SimHei" w:hAnsi="SimHei" w:cs="SimHei"/>
                <w:sz w:val="16"/>
                <w:szCs w:val="16"/>
              </w:rPr>
              <w:t>Fu 2021</w:t>
            </w:r>
            <w:r>
              <w:rPr>
                <w:rFonts w:ascii="SimHei" w:eastAsia="SimHei" w:hAnsi="SimHei" w:cs="SimHei" w:hint="eastAsia"/>
                <w:sz w:val="16"/>
                <w:szCs w:val="16"/>
              </w:rPr>
              <w:t xml:space="preserve">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 steatohepatitis patient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43/47</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2.8%</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83.0%</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43.9±13.7</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3.8±11.9</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ioglitazone,3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Resolution of NASH,ALT,AST,</w:t>
            </w:r>
          </w:p>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Fibrosis score</w:t>
            </w:r>
          </w:p>
        </w:tc>
      </w:tr>
      <w:tr w:rsidR="00146647" w:rsidTr="007860C6">
        <w:trPr>
          <w:trHeight w:val="90"/>
        </w:trPr>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2</w:t>
            </w:r>
            <w:r>
              <w:rPr>
                <w:rFonts w:ascii="SimHei" w:eastAsia="SimHei" w:hAnsi="SimHei" w:cs="SimHei"/>
                <w:sz w:val="16"/>
                <w:szCs w:val="16"/>
              </w:rPr>
              <w:t>Muhammad Amjad Pervez 2020</w:t>
            </w:r>
            <w:r>
              <w:rPr>
                <w:rFonts w:ascii="SimHei" w:eastAsia="SimHei" w:hAnsi="SimHei" w:cs="SimHei" w:hint="eastAsia"/>
                <w:sz w:val="16"/>
                <w:szCs w:val="16"/>
              </w:rPr>
              <w:t xml:space="preserve">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 patients with nonalcoholic fatty liver disease</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35/36</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4.3%</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1.7%</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44.94± 8.50</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3.91± 8.40</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δ-tocotrienol,300mg tid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K-18,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3</w:t>
            </w:r>
            <w:r>
              <w:rPr>
                <w:rFonts w:ascii="SimHei" w:eastAsia="SimHei" w:hAnsi="SimHei" w:cs="SimHei" w:hint="eastAsia"/>
                <w:sz w:val="16"/>
                <w:szCs w:val="16"/>
              </w:rPr>
              <w:t xml:space="preserve">GURUPRASAD 2008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diabetic Subjects With Nonalcoholic Steatohepatiti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37/37</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70%</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51%</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2 (28–7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5 (27–73)</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2 month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ioglitazone,3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4</w:t>
            </w:r>
            <w:r>
              <w:rPr>
                <w:rFonts w:ascii="SimHei" w:eastAsia="SimHei" w:hAnsi="SimHei" w:cs="SimHei" w:hint="eastAsia"/>
                <w:sz w:val="16"/>
                <w:szCs w:val="16"/>
              </w:rPr>
              <w:t xml:space="preserve">Louise Vedtofte 2020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Women with Nonalcoholic Fatty Liver Disease and Prior Gestational Diabetes Mellitu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37/45</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38.8(34.3;40.7)</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38.3(35.5;41.2)</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2 month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Liraglutide,1.8mg/day,by subcutaneous injection</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CAP,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5</w:t>
            </w:r>
            <w:r>
              <w:rPr>
                <w:rFonts w:ascii="SimHei" w:eastAsia="SimHei" w:hAnsi="SimHei" w:cs="SimHei" w:hint="eastAsia"/>
                <w:sz w:val="16"/>
                <w:szCs w:val="16"/>
              </w:rPr>
              <w:t xml:space="preserve">Kyu Yong Cho </w:t>
            </w:r>
            <w:r>
              <w:rPr>
                <w:rFonts w:ascii="SimHei" w:eastAsia="SimHei" w:hAnsi="SimHei" w:cs="SimHei" w:hint="eastAsia"/>
                <w:sz w:val="16"/>
                <w:szCs w:val="16"/>
              </w:rPr>
              <w:lastRenderedPageBreak/>
              <w:t xml:space="preserve">2020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sz w:val="16"/>
                <w:szCs w:val="16"/>
              </w:rPr>
              <w:lastRenderedPageBreak/>
              <w:t xml:space="preserve">participants with NAFLD </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lastRenderedPageBreak/>
              <w:t>27/26</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5.6%</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50.0%</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3.5 ± 7.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63.4 ±10.2</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w:t>
            </w:r>
            <w:r>
              <w:rPr>
                <w:rFonts w:ascii="SimHei" w:eastAsia="SimHei" w:hAnsi="SimHei" w:cs="SimHei" w:hint="eastAsia"/>
                <w:sz w:val="16"/>
                <w:szCs w:val="16"/>
              </w:rPr>
              <w:lastRenderedPageBreak/>
              <w:t>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lastRenderedPageBreak/>
              <w:t>I：Dapagliflozin</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ioglitazone</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lastRenderedPageBreak/>
              <w:t>12</w:t>
            </w:r>
            <w:r>
              <w:rPr>
                <w:rFonts w:ascii="SimHei" w:eastAsia="SimHei" w:hAnsi="SimHei" w:cs="SimHei" w:hint="eastAsia"/>
                <w:sz w:val="16"/>
                <w:szCs w:val="16"/>
              </w:rPr>
              <w:t xml:space="preserve">Renata Belfort 2006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patients with impaired glucose tolerance or type 2 diabetes </w:t>
            </w:r>
          </w:p>
          <w:p w:rsidR="00146647" w:rsidRDefault="00146647" w:rsidP="007860C6">
            <w:pPr>
              <w:rPr>
                <w:rFonts w:ascii="SimHei" w:eastAsia="SimHei" w:hAnsi="SimHei" w:cs="SimHei"/>
                <w:sz w:val="16"/>
                <w:szCs w:val="16"/>
              </w:rPr>
            </w:pPr>
            <w:r>
              <w:rPr>
                <w:rFonts w:ascii="SimHei" w:eastAsia="SimHei" w:hAnsi="SimHei" w:cs="SimHei"/>
                <w:sz w:val="16"/>
                <w:szCs w:val="16"/>
              </w:rPr>
              <w:t xml:space="preserve">and </w:t>
            </w:r>
            <w:r>
              <w:rPr>
                <w:rFonts w:ascii="SimHei" w:eastAsia="SimHei" w:hAnsi="SimHei" w:cs="SimHei" w:hint="eastAsia"/>
                <w:sz w:val="16"/>
                <w:szCs w:val="16"/>
              </w:rPr>
              <w:t>NASH</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26/21</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3%</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33%</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1±7</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1±10</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6 month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ioglitazone 45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ALT,AST,Fibrosis score</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6</w:t>
            </w:r>
            <w:r>
              <w:rPr>
                <w:rFonts w:ascii="SimHei" w:eastAsia="SimHei" w:hAnsi="SimHei" w:cs="SimHei" w:hint="eastAsia"/>
                <w:sz w:val="16"/>
                <w:szCs w:val="16"/>
              </w:rPr>
              <w:t xml:space="preserve">Arun J2010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adults with nonalcoholic steatohepatitis and without dia</w:t>
            </w:r>
            <w:r>
              <w:rPr>
                <w:rFonts w:ascii="SimHei" w:eastAsia="SimHei" w:hAnsi="SimHei" w:cs="SimHei"/>
                <w:sz w:val="16"/>
                <w:szCs w:val="16"/>
              </w:rPr>
              <w:t xml:space="preserve">betes </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80(P)/84(V)/83(placebo)</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2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2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30%</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47.0±12.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46.6±12.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5.4±11.2</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96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Pioglitazone 3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 vitamin E  800IU/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Resolution of NASH</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7</w:t>
            </w:r>
            <w:r>
              <w:rPr>
                <w:rFonts w:ascii="SimHei" w:eastAsia="SimHei" w:hAnsi="SimHei" w:cs="SimHei" w:hint="eastAsia"/>
                <w:sz w:val="16"/>
                <w:szCs w:val="16"/>
              </w:rPr>
              <w:t xml:space="preserve">P.N. Newsome 2021 </w:t>
            </w:r>
          </w:p>
        </w:tc>
        <w:tc>
          <w:tcPr>
            <w:tcW w:w="1790"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patients with biopsy</w:t>
            </w:r>
          </w:p>
          <w:p w:rsidR="00146647" w:rsidRDefault="00146647" w:rsidP="007860C6">
            <w:pPr>
              <w:rPr>
                <w:rFonts w:ascii="SimHei" w:eastAsia="SimHei" w:hAnsi="SimHei" w:cs="SimHei"/>
                <w:sz w:val="16"/>
                <w:szCs w:val="16"/>
              </w:rPr>
            </w:pPr>
            <w:proofErr w:type="gramStart"/>
            <w:r>
              <w:rPr>
                <w:rFonts w:ascii="SimHei" w:eastAsia="SimHei" w:hAnsi="SimHei" w:cs="SimHei"/>
                <w:sz w:val="16"/>
                <w:szCs w:val="16"/>
              </w:rPr>
              <w:t>confirmed</w:t>
            </w:r>
            <w:proofErr w:type="gramEnd"/>
            <w:r>
              <w:rPr>
                <w:rFonts w:ascii="SimHei" w:eastAsia="SimHei" w:hAnsi="SimHei" w:cs="SimHei"/>
                <w:sz w:val="16"/>
                <w:szCs w:val="16"/>
              </w:rPr>
              <w:t xml:space="preserve"> NASH and liver fibrosis of stage F1, F2, or F3. </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80(0.1mg)/78(0.2mg)/82(0.4mg)/80(placebo)</w:t>
            </w:r>
          </w:p>
        </w:tc>
        <w:tc>
          <w:tcPr>
            <w:tcW w:w="1012"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0.1mg)：3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2mg):33%</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4mg):4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5%</w:t>
            </w:r>
          </w:p>
        </w:tc>
        <w:tc>
          <w:tcPr>
            <w:tcW w:w="1331"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0.1mg)：55.2±10.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2mg):58.1±9.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4mg):54.3±10.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2.4±10.8</w:t>
            </w:r>
          </w:p>
        </w:tc>
        <w:tc>
          <w:tcPr>
            <w:tcW w:w="657"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72 weeks</w:t>
            </w:r>
          </w:p>
        </w:tc>
        <w:tc>
          <w:tcPr>
            <w:tcW w:w="2916"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0.1mg)：Semaglutide 0.1mg once daily,by subcutaneous injection</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2mg):  Semaglutide 0.2mg once daily，by subcutaneous injection</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0.4mg):  Semaglutide 0.4mg once daily，by subcutaneous injection</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auto"/>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AS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0</w:t>
            </w:r>
            <w:r>
              <w:rPr>
                <w:rFonts w:ascii="SimHei" w:eastAsia="SimHei" w:hAnsi="SimHei" w:cs="SimHei" w:hint="eastAsia"/>
                <w:sz w:val="16"/>
                <w:szCs w:val="16"/>
              </w:rPr>
              <w:t xml:space="preserve">Samer Gawrieh 2021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adults with biopsy-proven NASH without cirrhosis or diabete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78(P)/83(V)/82(placebo)</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4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39%</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43%</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47.3 (12.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46.8 (12.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5.5 (11.2)</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6/48/96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 Pioglitazone 3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V):  vitamin E 800IU/da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ELF</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8</w:t>
            </w:r>
            <w:r>
              <w:rPr>
                <w:rFonts w:ascii="SimHei" w:eastAsia="SimHei" w:hAnsi="SimHei" w:cs="SimHei" w:hint="eastAsia"/>
                <w:sz w:val="16"/>
                <w:szCs w:val="16"/>
              </w:rPr>
              <w:t xml:space="preserve">Jan W. Eriksson 2018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 fatty liver disease in people with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21/21</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8%</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80%</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5.0 (6.5)</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65.6 (6.1)</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2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Dapagliflozin 10 mg/da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29</w:t>
            </w:r>
            <w:r>
              <w:rPr>
                <w:rFonts w:ascii="SimHei" w:eastAsia="SimHei" w:hAnsi="SimHei" w:cs="SimHei" w:hint="eastAsia"/>
                <w:sz w:val="16"/>
                <w:szCs w:val="16"/>
              </w:rPr>
              <w:t xml:space="preserve">Haleh 2021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 Patients with Non-Alcoholic Fatty Liver Disease and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35(E)/34(P)/37(placebo)</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E)：42.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 50.0%</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37.8%</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E)：50.5 ± 8.4</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 52.5 ± 7.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51.8 ± 7.8</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E)： Empagliflozin 1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  Pioglitazone 3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CAP,ALT,AS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lastRenderedPageBreak/>
              <w:t>30</w:t>
            </w:r>
            <w:r>
              <w:rPr>
                <w:rFonts w:ascii="SimHei" w:eastAsia="SimHei" w:hAnsi="SimHei" w:cs="SimHei" w:hint="eastAsia"/>
                <w:sz w:val="16"/>
                <w:szCs w:val="16"/>
              </w:rPr>
              <w:t>Daisuke Ito 2017</w:t>
            </w:r>
          </w:p>
          <w:p w:rsidR="00146647" w:rsidRDefault="00146647" w:rsidP="007860C6">
            <w:pPr>
              <w:rPr>
                <w:rFonts w:ascii="SimHei" w:eastAsia="SimHei" w:hAnsi="SimHei" w:cs="SimHei"/>
                <w:sz w:val="16"/>
                <w:szCs w:val="16"/>
              </w:rPr>
            </w:pP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 Fatty Liver Disease</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n Patients With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32/34</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44%</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53%</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7.3 ± 12.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9.1 ± 9.8</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Ipragliflflozin 5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ioglitazone 15–30 mg/day orally</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13</w:t>
            </w:r>
            <w:r>
              <w:rPr>
                <w:rFonts w:ascii="SimHei" w:eastAsia="SimHei" w:hAnsi="SimHei" w:cs="SimHei" w:hint="eastAsia"/>
                <w:sz w:val="16"/>
                <w:szCs w:val="16"/>
              </w:rPr>
              <w:t xml:space="preserve">Fernando Bril 2019 </w:t>
            </w:r>
          </w:p>
          <w:p w:rsidR="00146647" w:rsidRDefault="00146647" w:rsidP="007860C6">
            <w:pPr>
              <w:rPr>
                <w:rFonts w:ascii="SimHei" w:eastAsia="SimHei" w:hAnsi="SimHei" w:cs="SimHei"/>
                <w:sz w:val="16"/>
                <w:szCs w:val="16"/>
              </w:rPr>
            </w:pP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 Steatohepatitis in Patients With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36/32</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91%</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93%</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0 ± 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7 ± 11</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8 month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I：Vitamin E 400 IU b.i.d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Resolution of NASH,Fibrosis score</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1</w:t>
            </w:r>
            <w:r>
              <w:rPr>
                <w:rFonts w:ascii="SimHei" w:eastAsia="SimHei" w:hAnsi="SimHei" w:cs="SimHei" w:hint="eastAsia"/>
                <w:sz w:val="16"/>
                <w:szCs w:val="16"/>
              </w:rPr>
              <w:t xml:space="preserve">Sabine Kahl 2019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Type 2 Diabetes wiht abnormal ALT,AST(exclusion criteria included Liver </w:t>
            </w:r>
            <w:r>
              <w:rPr>
                <w:rFonts w:ascii="SimHei" w:eastAsia="SimHei" w:hAnsi="SimHei" w:cs="SimHei"/>
                <w:sz w:val="16"/>
                <w:szCs w:val="16"/>
              </w:rPr>
              <w:t>disease other than NAFLD</w:t>
            </w:r>
            <w:r>
              <w:rPr>
                <w:rFonts w:ascii="SimHei" w:eastAsia="SimHei" w:hAnsi="SimHei" w:cs="SimHei" w:hint="eastAsia"/>
                <w:sz w:val="16"/>
                <w:szCs w:val="16"/>
              </w:rPr>
              <w:t>)</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42/42</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9%</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69%</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2.7 ± 7.0</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61.5 ± 10.0</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Empagliflozin 25 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2</w:t>
            </w:r>
            <w:r>
              <w:rPr>
                <w:rFonts w:ascii="SimHei" w:eastAsia="SimHei" w:hAnsi="SimHei" w:cs="SimHei" w:hint="eastAsia"/>
                <w:sz w:val="16"/>
                <w:szCs w:val="16"/>
              </w:rPr>
              <w:t xml:space="preserve">Mark L 2020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 Steatohepatitis in Patients With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54/51</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44%</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57%</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8.7 (7.8)</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6.6 (8.9)</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6w</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I:Dulaglutide 1.5 mg/week,by  subcutaneously injected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K-18,ALT,AST</w:t>
            </w:r>
          </w:p>
        </w:tc>
      </w:tr>
      <w:tr w:rsidR="00146647" w:rsidTr="007860C6">
        <w:trPr>
          <w:trHeight w:val="642"/>
        </w:trPr>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3</w:t>
            </w:r>
            <w:r>
              <w:rPr>
                <w:rFonts w:ascii="SimHei" w:eastAsia="SimHei" w:hAnsi="SimHei" w:cs="SimHei" w:hint="eastAsia"/>
                <w:sz w:val="16"/>
                <w:szCs w:val="16"/>
              </w:rPr>
              <w:t xml:space="preserve">Tomoe 2020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 nonalcoholic fatty liver disease in cases with type 2 diabete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32/33</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46.9%</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45.5%</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8.7±1.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9.0±1.9</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8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Dapagliflozin 5 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ioglitazone 7.5-15mg/day</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Resolution of NASH</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4</w:t>
            </w:r>
            <w:r>
              <w:rPr>
                <w:rFonts w:ascii="SimHei" w:eastAsia="SimHei" w:hAnsi="SimHei" w:cs="SimHei" w:hint="eastAsia"/>
                <w:sz w:val="16"/>
                <w:szCs w:val="16"/>
              </w:rPr>
              <w:t xml:space="preserve">Mark D 2021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ndividuals with biopsy-confirmed NASH</w:t>
            </w:r>
          </w:p>
          <w:p w:rsidR="00146647" w:rsidRDefault="00146647" w:rsidP="007860C6">
            <w:pPr>
              <w:rPr>
                <w:rFonts w:ascii="SimHei" w:eastAsia="SimHei" w:hAnsi="SimHei" w:cs="SimHei"/>
                <w:sz w:val="16"/>
                <w:szCs w:val="16"/>
              </w:rPr>
            </w:pP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72(V)/62(P)/67(placebo)</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V)：37.5%</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 40.3%</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44.8%</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V)：47.4 (12.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47.6 (12.7)</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7.0 (11.5)</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96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V)：vitamin-E 800 IU/da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I(P): Pioglitazone 30mg/day</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I(V)：47.4 (12.2)</w:t>
            </w:r>
          </w:p>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I(P):47.6 (12.7)</w:t>
            </w:r>
          </w:p>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C：47.0 (11.5)</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5</w:t>
            </w:r>
            <w:r>
              <w:rPr>
                <w:rFonts w:ascii="SimHei" w:eastAsia="SimHei" w:hAnsi="SimHei" w:cs="SimHei" w:hint="eastAsia"/>
                <w:sz w:val="16"/>
                <w:szCs w:val="16"/>
              </w:rPr>
              <w:t xml:space="preserve">Kenneth Cusi 2016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Nonalcoholic</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Steatohepatitis and Prediabetes or Type 2 Diabetes Mellitu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50/51</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72%</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69%</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2 (10)</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49 (11)</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8 month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Pioglitazone 45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Resolution of NASH,K-18,ALT,AST,Fibrosis score</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lastRenderedPageBreak/>
              <w:t>36</w:t>
            </w:r>
            <w:r>
              <w:rPr>
                <w:rFonts w:ascii="SimHei" w:eastAsia="SimHei" w:hAnsi="SimHei" w:cs="SimHei" w:hint="eastAsia"/>
                <w:sz w:val="16"/>
                <w:szCs w:val="16"/>
              </w:rPr>
              <w:t xml:space="preserve">Susrichit 2021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 type 2 diabetes patients with non-alcoholic fatty liver disease</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18/20</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28%</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35%</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57.0 ± 6.9</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61.2 ± 7.2</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2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Dapagliflozin 1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AS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7</w:t>
            </w:r>
            <w:r>
              <w:rPr>
                <w:rFonts w:ascii="SimHei" w:eastAsia="SimHei" w:hAnsi="SimHei" w:cs="SimHei" w:hint="eastAsia"/>
                <w:sz w:val="16"/>
                <w:szCs w:val="16"/>
              </w:rPr>
              <w:t xml:space="preserve">Mark M 2016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patients with type 2 diabetes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With abnormal liver function  and Hepatic histologic</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17/17</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70.6%</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76.5%</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0.8 ± 1.8</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65.8 ± 1.4</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12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I：Liraglutide 1.8mg/day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8</w:t>
            </w:r>
            <w:r>
              <w:rPr>
                <w:rFonts w:ascii="SimHei" w:eastAsia="SimHei" w:hAnsi="SimHei" w:cs="SimHei" w:hint="eastAsia"/>
                <w:sz w:val="16"/>
                <w:szCs w:val="16"/>
              </w:rPr>
              <w:t xml:space="preserve">Maurice B 2019 </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sz w:val="16"/>
                <w:szCs w:val="16"/>
              </w:rPr>
              <w:t>individuals with type 2 diabetes</w:t>
            </w:r>
            <w:r>
              <w:rPr>
                <w:rFonts w:ascii="SimHei" w:eastAsia="SimHei" w:hAnsi="SimHei" w:cs="SimHei" w:hint="eastAsia"/>
                <w:sz w:val="16"/>
                <w:szCs w:val="16"/>
              </w:rPr>
              <w:t xml:space="preserve"> With abnormal liver function</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23/26</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1%</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58%</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60 ± 6</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59 ± 7</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6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Liraglutide 1.8mg/da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39</w:t>
            </w:r>
            <w:r>
              <w:rPr>
                <w:rFonts w:ascii="SimHei" w:eastAsia="SimHei" w:hAnsi="SimHei" w:cs="SimHei" w:hint="eastAsia"/>
                <w:sz w:val="16"/>
                <w:szCs w:val="16"/>
              </w:rPr>
              <w:t xml:space="preserve">Matthew J 2015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P</w:t>
            </w:r>
            <w:r>
              <w:rPr>
                <w:rFonts w:ascii="SimHei" w:eastAsia="SimHei" w:hAnsi="SimHei" w:cs="SimHei"/>
                <w:sz w:val="16"/>
                <w:szCs w:val="16"/>
              </w:rPr>
              <w:t xml:space="preserve">atients with non-alcoholic </w:t>
            </w:r>
          </w:p>
          <w:p w:rsidR="00146647" w:rsidRDefault="00146647" w:rsidP="007860C6">
            <w:pPr>
              <w:rPr>
                <w:rFonts w:ascii="SimHei" w:eastAsia="SimHei" w:hAnsi="SimHei" w:cs="SimHei"/>
                <w:sz w:val="16"/>
                <w:szCs w:val="16"/>
              </w:rPr>
            </w:pPr>
            <w:r>
              <w:rPr>
                <w:rFonts w:ascii="SimHei" w:eastAsia="SimHei" w:hAnsi="SimHei" w:cs="SimHei"/>
                <w:sz w:val="16"/>
                <w:szCs w:val="16"/>
              </w:rPr>
              <w:t>steatohepatiti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26/26</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9%</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50%</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0 (11)</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52 (12)</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48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Liraglutide 1.8mg/day,by subcutaneous injections</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Placebo</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ELF,Resolution of NASH,K-18,ALT,AST,GGT</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40</w:t>
            </w:r>
            <w:r>
              <w:rPr>
                <w:rFonts w:ascii="SimHei" w:eastAsia="SimHei" w:hAnsi="SimHei" w:cs="SimHei" w:hint="eastAsia"/>
                <w:sz w:val="16"/>
                <w:szCs w:val="16"/>
              </w:rPr>
              <w:t>Hoda Taheri 2020</w:t>
            </w:r>
          </w:p>
        </w:tc>
        <w:tc>
          <w:tcPr>
            <w:tcW w:w="1790"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Patients With Non-Alcoholic Fatty Liver Disease Without Diabetes</w:t>
            </w:r>
          </w:p>
        </w:tc>
        <w:tc>
          <w:tcPr>
            <w:tcW w:w="775"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43/47</w:t>
            </w:r>
          </w:p>
        </w:tc>
        <w:tc>
          <w:tcPr>
            <w:tcW w:w="101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46.8%</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12.2%</w:t>
            </w:r>
          </w:p>
        </w:tc>
        <w:tc>
          <w:tcPr>
            <w:tcW w:w="1331"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43.8 (9.7)</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 44.1 (9.3)</w:t>
            </w:r>
          </w:p>
        </w:tc>
        <w:tc>
          <w:tcPr>
            <w:tcW w:w="657"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Empagliflozin 1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lacebo</w:t>
            </w:r>
          </w:p>
        </w:tc>
        <w:tc>
          <w:tcPr>
            <w:tcW w:w="8762" w:type="dxa"/>
            <w:tcBorders>
              <w:top w:val="single" w:sz="8" w:space="0" w:color="4F81BD"/>
              <w:left w:val="single" w:sz="8" w:space="0" w:color="4F81BD"/>
              <w:bottom w:val="single" w:sz="8" w:space="0" w:color="4F81BD"/>
              <w:right w:val="single" w:sz="8" w:space="0" w:color="4F81BD"/>
            </w:tcBorders>
            <w:shd w:val="clear" w:color="auto" w:fill="FFFFFF"/>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CAP,ALT,AST,Fibrosis score</w:t>
            </w:r>
          </w:p>
        </w:tc>
      </w:tr>
      <w:tr w:rsidR="00146647" w:rsidTr="007860C6">
        <w:tc>
          <w:tcPr>
            <w:tcW w:w="95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vertAlign w:val="superscript"/>
              </w:rPr>
              <w:t>41</w:t>
            </w:r>
            <w:r>
              <w:rPr>
                <w:rFonts w:ascii="SimHei" w:eastAsia="SimHei" w:hAnsi="SimHei" w:cs="SimHei" w:hint="eastAsia"/>
                <w:sz w:val="16"/>
                <w:szCs w:val="16"/>
              </w:rPr>
              <w:t xml:space="preserve">Masato 2021 </w:t>
            </w:r>
          </w:p>
        </w:tc>
        <w:tc>
          <w:tcPr>
            <w:tcW w:w="1790"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 xml:space="preserve">non-alcoholic fatty  liver disease patients with type 2 </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diabetes mellitus</w:t>
            </w:r>
          </w:p>
        </w:tc>
        <w:tc>
          <w:tcPr>
            <w:tcW w:w="775"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kern w:val="0"/>
                <w:sz w:val="16"/>
                <w:szCs w:val="16"/>
                <w:lang w:bidi="ar"/>
              </w:rPr>
            </w:pPr>
            <w:r>
              <w:rPr>
                <w:rFonts w:ascii="SimHei" w:eastAsia="SimHei" w:hAnsi="SimHei" w:cs="SimHei" w:hint="eastAsia"/>
                <w:kern w:val="0"/>
                <w:sz w:val="16"/>
                <w:szCs w:val="16"/>
                <w:lang w:bidi="ar"/>
              </w:rPr>
              <w:t>21/19</w:t>
            </w:r>
          </w:p>
        </w:tc>
        <w:tc>
          <w:tcPr>
            <w:tcW w:w="101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   61.9%</w:t>
            </w:r>
          </w:p>
          <w:p w:rsidR="00146647" w:rsidRDefault="00146647" w:rsidP="007860C6">
            <w:pPr>
              <w:rPr>
                <w:rFonts w:ascii="SimHei" w:eastAsia="SimHei" w:hAnsi="SimHei" w:cs="SimHei"/>
                <w:kern w:val="0"/>
                <w:sz w:val="16"/>
                <w:szCs w:val="16"/>
                <w:lang w:bidi="ar"/>
              </w:rPr>
            </w:pPr>
            <w:r>
              <w:rPr>
                <w:rFonts w:ascii="SimHei" w:eastAsia="SimHei" w:hAnsi="SimHei" w:cs="SimHei" w:hint="eastAsia"/>
                <w:sz w:val="16"/>
                <w:szCs w:val="16"/>
              </w:rPr>
              <w:t>C：   42.1%</w:t>
            </w:r>
          </w:p>
        </w:tc>
        <w:tc>
          <w:tcPr>
            <w:tcW w:w="1331"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58.4±12.2</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58.8±8.1</w:t>
            </w:r>
          </w:p>
        </w:tc>
        <w:tc>
          <w:tcPr>
            <w:tcW w:w="657"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24 weeks</w:t>
            </w:r>
          </w:p>
        </w:tc>
        <w:tc>
          <w:tcPr>
            <w:tcW w:w="2916"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sz w:val="16"/>
                <w:szCs w:val="16"/>
              </w:rPr>
            </w:pPr>
            <w:r>
              <w:rPr>
                <w:rFonts w:ascii="SimHei" w:eastAsia="SimHei" w:hAnsi="SimHei" w:cs="SimHei" w:hint="eastAsia"/>
                <w:sz w:val="16"/>
                <w:szCs w:val="16"/>
              </w:rPr>
              <w:t>I：Tofogliflozin 20mg/day    orally</w:t>
            </w:r>
          </w:p>
          <w:p w:rsidR="00146647" w:rsidRDefault="00146647" w:rsidP="007860C6">
            <w:pPr>
              <w:rPr>
                <w:rFonts w:ascii="SimHei" w:eastAsia="SimHei" w:hAnsi="SimHei" w:cs="SimHei"/>
                <w:sz w:val="16"/>
                <w:szCs w:val="16"/>
              </w:rPr>
            </w:pPr>
            <w:r>
              <w:rPr>
                <w:rFonts w:ascii="SimHei" w:eastAsia="SimHei" w:hAnsi="SimHei" w:cs="SimHei" w:hint="eastAsia"/>
                <w:sz w:val="16"/>
                <w:szCs w:val="16"/>
              </w:rPr>
              <w:t>C：Pioglitazone 15–30mg/day orally</w:t>
            </w:r>
          </w:p>
        </w:tc>
        <w:tc>
          <w:tcPr>
            <w:tcW w:w="8762" w:type="dxa"/>
            <w:tcBorders>
              <w:top w:val="single" w:sz="8" w:space="0" w:color="4F81BD"/>
              <w:left w:val="single" w:sz="8" w:space="0" w:color="4F81BD"/>
              <w:bottom w:val="single" w:sz="8" w:space="0" w:color="4F81BD"/>
              <w:right w:val="single" w:sz="8" w:space="0" w:color="4F81BD"/>
            </w:tcBorders>
            <w:shd w:val="clear" w:color="auto" w:fill="B8CCE4"/>
          </w:tcPr>
          <w:p w:rsidR="00146647" w:rsidRDefault="00146647" w:rsidP="007860C6">
            <w:pPr>
              <w:rPr>
                <w:rFonts w:ascii="SimHei" w:eastAsia="SimHei" w:hAnsi="SimHei" w:cs="SimHei"/>
                <w:color w:val="000000"/>
                <w:sz w:val="16"/>
                <w:szCs w:val="16"/>
              </w:rPr>
            </w:pPr>
            <w:r>
              <w:rPr>
                <w:rFonts w:ascii="SimHei" w:eastAsia="SimHei" w:hAnsi="SimHei" w:cs="SimHei" w:hint="eastAsia"/>
                <w:color w:val="000000"/>
                <w:sz w:val="16"/>
                <w:szCs w:val="16"/>
              </w:rPr>
              <w:t>liver fat content,K-18,ALT,AST,GGT</w:t>
            </w:r>
          </w:p>
        </w:tc>
      </w:tr>
    </w:tbl>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tbl>
      <w:tblPr>
        <w:tblStyle w:val="TableGrid"/>
        <w:tblW w:w="9557" w:type="dxa"/>
        <w:jc w:val="center"/>
        <w:tblLayout w:type="fixed"/>
        <w:tblLook w:val="04A0" w:firstRow="1" w:lastRow="0" w:firstColumn="1" w:lastColumn="0" w:noHBand="0" w:noVBand="1"/>
      </w:tblPr>
      <w:tblGrid>
        <w:gridCol w:w="946"/>
        <w:gridCol w:w="833"/>
        <w:gridCol w:w="1066"/>
        <w:gridCol w:w="1366"/>
        <w:gridCol w:w="1254"/>
        <w:gridCol w:w="855"/>
        <w:gridCol w:w="1149"/>
        <w:gridCol w:w="828"/>
        <w:gridCol w:w="1260"/>
      </w:tblGrid>
      <w:tr w:rsidR="00146647" w:rsidTr="007860C6">
        <w:trPr>
          <w:trHeight w:val="566"/>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4BACC6"/>
          </w:tcPr>
          <w:p w:rsidR="00146647" w:rsidRDefault="00146647" w:rsidP="007860C6">
            <w:pPr>
              <w:rPr>
                <w:rFonts w:ascii="Arial" w:hAnsi="Arial" w:cs="Arial"/>
                <w:b/>
                <w:bCs/>
                <w:color w:val="FFFFFF"/>
                <w:sz w:val="20"/>
                <w:szCs w:val="22"/>
              </w:rPr>
            </w:pPr>
            <w:r>
              <w:rPr>
                <w:rFonts w:ascii="Arial" w:hAnsi="Arial" w:cs="Arial"/>
                <w:b/>
                <w:bCs/>
                <w:color w:val="FFFFFF"/>
                <w:sz w:val="20"/>
                <w:szCs w:val="22"/>
              </w:rPr>
              <w:t xml:space="preserve">Table 2. The Inconsistency </w:t>
            </w:r>
          </w:p>
          <w:p w:rsidR="00146647" w:rsidRDefault="00146647" w:rsidP="007860C6">
            <w:pPr>
              <w:jc w:val="center"/>
              <w:rPr>
                <w:rFonts w:ascii="Arial" w:hAnsi="Arial" w:cs="Arial"/>
                <w:color w:val="FFFFFF"/>
                <w:sz w:val="20"/>
                <w:szCs w:val="20"/>
              </w:rPr>
            </w:pPr>
          </w:p>
        </w:tc>
      </w:tr>
      <w:tr w:rsidR="00146647" w:rsidTr="007860C6">
        <w:trPr>
          <w:trHeight w:val="566"/>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Nodes</w:t>
            </w:r>
          </w:p>
        </w:tc>
        <w:tc>
          <w:tcPr>
            <w:tcW w:w="1899" w:type="dxa"/>
            <w:gridSpan w:val="2"/>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Direct effect</w:t>
            </w:r>
          </w:p>
        </w:tc>
        <w:tc>
          <w:tcPr>
            <w:tcW w:w="2620" w:type="dxa"/>
            <w:gridSpan w:val="2"/>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Indirect effect</w:t>
            </w:r>
          </w:p>
        </w:tc>
        <w:tc>
          <w:tcPr>
            <w:tcW w:w="2832" w:type="dxa"/>
            <w:gridSpan w:val="3"/>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Difference</w:t>
            </w:r>
          </w:p>
        </w:tc>
        <w:tc>
          <w:tcPr>
            <w:tcW w:w="1260"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tau</w:t>
            </w:r>
          </w:p>
        </w:tc>
      </w:tr>
      <w:tr w:rsidR="00146647" w:rsidTr="007860C6">
        <w:trPr>
          <w:trHeight w:val="1133"/>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Coef.</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Std.Err.</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Coef.</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Std.Err.</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Coef.</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Std.Err.</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gt;</w:t>
            </w:r>
            <w:r>
              <w:rPr>
                <w:rFonts w:ascii="Arial" w:eastAsia="Microsoft YaHei" w:hAnsi="Arial" w:cs="Arial"/>
                <w:color w:val="000000"/>
                <w:sz w:val="20"/>
                <w:szCs w:val="20"/>
              </w:rPr>
              <w:t>ΙzΙ</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p>
        </w:tc>
      </w:tr>
      <w:tr w:rsidR="00146647" w:rsidTr="007860C6">
        <w:trPr>
          <w:trHeight w:val="573"/>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Liver Fat Content(LFC)</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Pioglitazone</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1.38515</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28939</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890001</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00.021</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9.49515</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00.6045</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23</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4.98394</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Tofo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420002</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5.0688</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2.4103</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00.4264</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8.9903</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01.2121</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23</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4.98394</w:t>
            </w:r>
          </w:p>
        </w:tc>
      </w:tr>
      <w:tr w:rsidR="00146647" w:rsidTr="007860C6">
        <w:trPr>
          <w:trHeight w:val="642"/>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Resolution of NASH</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Pioglitazone</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59657</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108797</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375455</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7978914</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1157973</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343372</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90</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6.72e-13</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vitaminE</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089294</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059187</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92303</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32807</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1833736</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668491</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32</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9e-12</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vitaminE</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4428122</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360951</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4660141</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4929171</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023202</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5464998</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66</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95e-13</w:t>
            </w:r>
          </w:p>
        </w:tc>
      </w:tr>
      <w:tr w:rsidR="00146647" w:rsidTr="007860C6">
        <w:trPr>
          <w:trHeight w:val="642"/>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ALT</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Pioglitazone</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48675</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67908</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5.135314</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8.939829</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35144</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0897</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21</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47843</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Dapa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5</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778103</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6.39764</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575229</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89764</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85739</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35</w:t>
            </w:r>
          </w:p>
          <w:p w:rsidR="00146647" w:rsidRDefault="00146647" w:rsidP="007860C6">
            <w:pPr>
              <w:jc w:val="center"/>
              <w:rPr>
                <w:rFonts w:ascii="Arial" w:hAnsi="Arial" w:cs="Arial"/>
                <w:color w:val="000000"/>
                <w:sz w:val="20"/>
                <w:szCs w:val="20"/>
              </w:rPr>
            </w:pP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66311</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 Empa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773606</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5.346377</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7.20818</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63891</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4.43458</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6.6013</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038</w:t>
            </w:r>
          </w:p>
          <w:p w:rsidR="00146647" w:rsidRDefault="00146647" w:rsidP="007860C6">
            <w:pPr>
              <w:jc w:val="center"/>
              <w:rPr>
                <w:rFonts w:ascii="Arial" w:hAnsi="Arial" w:cs="Arial"/>
                <w:color w:val="000000"/>
                <w:sz w:val="20"/>
                <w:szCs w:val="20"/>
              </w:rPr>
            </w:pP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6.292798</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lastRenderedPageBreak/>
              <w:t>Pioglitazone,Dapa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7311669</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6.050003</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3.63592</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9.028617</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90475</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85841</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35</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66551</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Empa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5839762</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812168</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8.37827</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9.161702</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79429</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03692</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139</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6.924722</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Tofo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5</w:t>
            </w:r>
          </w:p>
          <w:p w:rsidR="00146647" w:rsidRDefault="00146647" w:rsidP="007860C6">
            <w:pPr>
              <w:jc w:val="center"/>
              <w:rPr>
                <w:rFonts w:ascii="Arial" w:hAnsi="Arial" w:cs="Arial"/>
                <w:color w:val="000000"/>
                <w:sz w:val="20"/>
                <w:szCs w:val="20"/>
              </w:rPr>
            </w:pP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1.51941</w:t>
            </w:r>
          </w:p>
          <w:p w:rsidR="00146647" w:rsidRDefault="00146647" w:rsidP="007860C6">
            <w:pPr>
              <w:jc w:val="center"/>
              <w:rPr>
                <w:rFonts w:ascii="Arial" w:hAnsi="Arial" w:cs="Arial"/>
                <w:color w:val="000000"/>
                <w:sz w:val="20"/>
                <w:szCs w:val="20"/>
              </w:rPr>
            </w:pP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9.35035</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83.746</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8.85035</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83.76</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92</w:t>
            </w:r>
          </w:p>
          <w:p w:rsidR="00146647" w:rsidRDefault="00146647" w:rsidP="007860C6">
            <w:pPr>
              <w:jc w:val="center"/>
              <w:rPr>
                <w:rFonts w:ascii="Arial" w:hAnsi="Arial" w:cs="Arial"/>
                <w:color w:val="000000"/>
                <w:sz w:val="20"/>
                <w:szCs w:val="20"/>
              </w:rPr>
            </w:pP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34368</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Ipraglifl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5</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98366</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9.84408</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35.0664</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2.34408</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35.1771</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91</w:t>
            </w:r>
          </w:p>
          <w:p w:rsidR="00146647" w:rsidRDefault="00146647" w:rsidP="007860C6">
            <w:pPr>
              <w:jc w:val="center"/>
              <w:rPr>
                <w:rFonts w:ascii="Arial" w:hAnsi="Arial" w:cs="Arial"/>
                <w:color w:val="000000"/>
                <w:sz w:val="20"/>
                <w:szCs w:val="20"/>
              </w:rPr>
            </w:pP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40353</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AST</w:t>
            </w:r>
          </w:p>
        </w:tc>
      </w:tr>
      <w:tr w:rsidR="00146647" w:rsidTr="007860C6">
        <w:trPr>
          <w:trHeight w:val="758"/>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Pioglitazone</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9.203623</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670488</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15403</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6.149129</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988221</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6.706721</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234</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433147</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Dapa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5</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5.837402</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16725</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4.778759</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6.667247</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543991</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377</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4.555697</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Empa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139815</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3.394077</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0.33315</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9.936452</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19333</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36892</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097</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133008</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Dapa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369137</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967685</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5.301657</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6.415876</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6.670795</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544122</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377</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4.555748</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Empa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318558</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5.041876</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8.900207</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5.215817</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1.21876</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7.182433</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118</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188361</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Tofogliflozi</w:t>
            </w:r>
            <w:r>
              <w:rPr>
                <w:rFonts w:ascii="Arial" w:hAnsi="Arial" w:cs="Arial"/>
                <w:color w:val="000000"/>
                <w:sz w:val="20"/>
                <w:szCs w:val="20"/>
              </w:rPr>
              <w:lastRenderedPageBreak/>
              <w:t>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lastRenderedPageBreak/>
              <w:t>12.1</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6.891446</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30748</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43.731</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207478</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43.742</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98</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4.457997</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lastRenderedPageBreak/>
              <w:t>Pioglitazone,Ipraglifl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508434</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89702</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68.9043</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6.89702</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68.9654</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20</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4.459483</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557" w:type="dxa"/>
            <w:gridSpan w:val="9"/>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Gamma glutamyl transferase(GGT)</w:t>
            </w: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lacebo,Pioglitazone</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15.7</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82.05801</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28139</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8.4347</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13.4186</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78.4239</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525</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81e-09</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Dapagli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797524</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240056</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90.6035</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69.262</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91.4833</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769.2672</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803</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26e-11</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Tofogliflozin</w:t>
            </w:r>
          </w:p>
        </w:tc>
        <w:tc>
          <w:tcPr>
            <w:tcW w:w="833"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9.4</w:t>
            </w:r>
          </w:p>
        </w:tc>
        <w:tc>
          <w:tcPr>
            <w:tcW w:w="10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0.05467</w:t>
            </w:r>
          </w:p>
        </w:tc>
        <w:tc>
          <w:tcPr>
            <w:tcW w:w="1366"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82.7638</w:t>
            </w:r>
          </w:p>
        </w:tc>
        <w:tc>
          <w:tcPr>
            <w:tcW w:w="1254"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002.736</w:t>
            </w:r>
          </w:p>
        </w:tc>
        <w:tc>
          <w:tcPr>
            <w:tcW w:w="855"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53.3638</w:t>
            </w:r>
          </w:p>
        </w:tc>
        <w:tc>
          <w:tcPr>
            <w:tcW w:w="1149"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2002.768</w:t>
            </w:r>
          </w:p>
        </w:tc>
        <w:tc>
          <w:tcPr>
            <w:tcW w:w="828" w:type="dxa"/>
            <w:tcBorders>
              <w:top w:val="single" w:sz="8" w:space="0" w:color="4BACC6"/>
              <w:left w:val="dotted" w:sz="8" w:space="0" w:color="auto"/>
              <w:bottom w:val="single" w:sz="8" w:space="0" w:color="4BACC6"/>
              <w:right w:val="dotted" w:sz="8" w:space="0" w:color="auto"/>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0.939</w:t>
            </w:r>
          </w:p>
        </w:tc>
        <w:tc>
          <w:tcPr>
            <w:tcW w:w="1260" w:type="dxa"/>
            <w:tcBorders>
              <w:top w:val="single" w:sz="8" w:space="0" w:color="4BACC6"/>
              <w:left w:val="dotted" w:sz="8" w:space="0" w:color="auto"/>
              <w:bottom w:val="single" w:sz="8" w:space="0" w:color="4BACC6"/>
              <w:right w:val="single" w:sz="8" w:space="0" w:color="4BACC6"/>
            </w:tcBorders>
            <w:shd w:val="clear" w:color="auto" w:fill="E9F1F5"/>
          </w:tcPr>
          <w:p w:rsidR="00146647" w:rsidRDefault="00146647" w:rsidP="007860C6">
            <w:pPr>
              <w:jc w:val="center"/>
              <w:rPr>
                <w:rFonts w:ascii="Arial" w:hAnsi="Arial" w:cs="Arial"/>
                <w:color w:val="000000"/>
                <w:sz w:val="20"/>
                <w:szCs w:val="20"/>
              </w:rPr>
            </w:pPr>
            <w:r>
              <w:rPr>
                <w:rFonts w:ascii="Arial" w:hAnsi="Arial" w:cs="Arial"/>
                <w:color w:val="000000"/>
                <w:sz w:val="20"/>
                <w:szCs w:val="20"/>
              </w:rPr>
              <w:t>1.96e-06</w:t>
            </w:r>
          </w:p>
          <w:p w:rsidR="00146647" w:rsidRDefault="00146647" w:rsidP="007860C6">
            <w:pPr>
              <w:jc w:val="center"/>
              <w:rPr>
                <w:rFonts w:ascii="Arial" w:hAnsi="Arial" w:cs="Arial"/>
                <w:color w:val="000000"/>
                <w:sz w:val="20"/>
                <w:szCs w:val="20"/>
              </w:rPr>
            </w:pPr>
          </w:p>
        </w:tc>
      </w:tr>
      <w:tr w:rsidR="00146647" w:rsidTr="007860C6">
        <w:trPr>
          <w:trHeight w:val="642"/>
          <w:jc w:val="center"/>
        </w:trPr>
        <w:tc>
          <w:tcPr>
            <w:tcW w:w="946" w:type="dxa"/>
            <w:tcBorders>
              <w:top w:val="single" w:sz="8" w:space="0" w:color="4BACC6"/>
              <w:left w:val="single" w:sz="8" w:space="0" w:color="4BACC6"/>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Pioglitazone,Ipragliflflozin</w:t>
            </w:r>
          </w:p>
        </w:tc>
        <w:tc>
          <w:tcPr>
            <w:tcW w:w="833"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5.1</w:t>
            </w:r>
          </w:p>
        </w:tc>
        <w:tc>
          <w:tcPr>
            <w:tcW w:w="10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1.378645</w:t>
            </w:r>
          </w:p>
        </w:tc>
        <w:tc>
          <w:tcPr>
            <w:tcW w:w="1366"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19.8488</w:t>
            </w:r>
          </w:p>
        </w:tc>
        <w:tc>
          <w:tcPr>
            <w:tcW w:w="1254"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89.0556</w:t>
            </w:r>
          </w:p>
        </w:tc>
        <w:tc>
          <w:tcPr>
            <w:tcW w:w="855"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214.7488</w:t>
            </w:r>
          </w:p>
        </w:tc>
        <w:tc>
          <w:tcPr>
            <w:tcW w:w="1149"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389.0583</w:t>
            </w:r>
          </w:p>
        </w:tc>
        <w:tc>
          <w:tcPr>
            <w:tcW w:w="828" w:type="dxa"/>
            <w:tcBorders>
              <w:top w:val="single" w:sz="8" w:space="0" w:color="4BACC6"/>
              <w:left w:val="dotted" w:sz="8" w:space="0" w:color="auto"/>
              <w:bottom w:val="single" w:sz="8" w:space="0" w:color="4BACC6"/>
              <w:right w:val="dotted" w:sz="8" w:space="0" w:color="auto"/>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0.581</w:t>
            </w:r>
          </w:p>
        </w:tc>
        <w:tc>
          <w:tcPr>
            <w:tcW w:w="1260" w:type="dxa"/>
            <w:tcBorders>
              <w:top w:val="single" w:sz="8" w:space="0" w:color="4BACC6"/>
              <w:left w:val="dotted" w:sz="8" w:space="0" w:color="auto"/>
              <w:bottom w:val="single" w:sz="8" w:space="0" w:color="4BACC6"/>
              <w:right w:val="single" w:sz="8" w:space="0" w:color="4BACC6"/>
            </w:tcBorders>
            <w:shd w:val="clear" w:color="auto" w:fill="FFFFFF"/>
          </w:tcPr>
          <w:p w:rsidR="00146647" w:rsidRDefault="00146647" w:rsidP="007860C6">
            <w:pPr>
              <w:jc w:val="center"/>
              <w:rPr>
                <w:rFonts w:ascii="Arial" w:hAnsi="Arial" w:cs="Arial"/>
                <w:color w:val="000000"/>
                <w:sz w:val="20"/>
                <w:szCs w:val="20"/>
              </w:rPr>
            </w:pPr>
            <w:r>
              <w:rPr>
                <w:rFonts w:ascii="Arial" w:hAnsi="Arial" w:cs="Arial"/>
                <w:color w:val="000000"/>
                <w:sz w:val="20"/>
                <w:szCs w:val="20"/>
              </w:rPr>
              <w:t>4.81e-07</w:t>
            </w:r>
          </w:p>
          <w:p w:rsidR="00146647" w:rsidRDefault="00146647" w:rsidP="007860C6">
            <w:pPr>
              <w:jc w:val="center"/>
              <w:rPr>
                <w:rFonts w:ascii="Arial" w:hAnsi="Arial" w:cs="Arial"/>
                <w:color w:val="000000"/>
                <w:sz w:val="20"/>
                <w:szCs w:val="20"/>
              </w:rPr>
            </w:pPr>
          </w:p>
        </w:tc>
      </w:tr>
    </w:tbl>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Times New Roman" w:eastAsia="SimSun" w:hAnsi="Times New Roman" w:cs="Times New Roman"/>
          <w:b/>
          <w:bCs/>
          <w:color w:val="000000"/>
          <w:kern w:val="0"/>
          <w:sz w:val="32"/>
          <w:szCs w:val="32"/>
          <w:lang w:bidi="ar"/>
        </w:rPr>
      </w:pPr>
      <w:r>
        <w:rPr>
          <w:rFonts w:ascii="Times New Roman" w:eastAsia="SimSun" w:hAnsi="Times New Roman" w:cs="Times New Roman" w:hint="eastAsia"/>
          <w:b/>
          <w:bCs/>
          <w:color w:val="000000"/>
          <w:kern w:val="0"/>
          <w:sz w:val="32"/>
          <w:szCs w:val="32"/>
          <w:lang w:bidi="ar"/>
        </w:rPr>
        <w:t xml:space="preserve">Search strategies </w:t>
      </w:r>
    </w:p>
    <w:p w:rsidR="00146647" w:rsidRDefault="00146647" w:rsidP="00146647">
      <w:pPr>
        <w:widowControl/>
        <w:jc w:val="left"/>
        <w:rPr>
          <w:rFonts w:ascii="Arial" w:hAnsi="Arial" w:cs="Arial"/>
          <w:color w:val="333333"/>
          <w:kern w:val="0"/>
          <w:sz w:val="18"/>
          <w:szCs w:val="18"/>
          <w:shd w:val="clear" w:color="auto" w:fill="FFFFFF"/>
          <w:lang w:bidi="ar"/>
        </w:rPr>
      </w:pPr>
    </w:p>
    <w:p w:rsidR="00146647" w:rsidRDefault="00146647" w:rsidP="00146647">
      <w:pPr>
        <w:widowControl/>
        <w:jc w:val="left"/>
        <w:rPr>
          <w:rFonts w:ascii="Times New Roman" w:eastAsia="SimSun" w:hAnsi="Times New Roman" w:cs="Times New Roman"/>
          <w:b/>
          <w:bCs/>
          <w:color w:val="000000"/>
          <w:kern w:val="0"/>
          <w:sz w:val="28"/>
          <w:szCs w:val="28"/>
          <w:lang w:bidi="ar"/>
        </w:rPr>
      </w:pPr>
      <w:r>
        <w:rPr>
          <w:rFonts w:ascii="Times New Roman" w:eastAsia="SimSun" w:hAnsi="Times New Roman" w:cs="Times New Roman" w:hint="eastAsia"/>
          <w:b/>
          <w:bCs/>
          <w:color w:val="000000"/>
          <w:kern w:val="0"/>
          <w:sz w:val="28"/>
          <w:szCs w:val="28"/>
          <w:lang w:bidi="ar"/>
        </w:rPr>
        <w:t>Pubmed</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Non-alcoholic Fatty Liver Disease[Title/Abstract]) OR (Non alcoholic Fatty Liver Disease[Title/Abstract])) OR (NAFLD[Title/Abstract])) OR (Nonalcoholic Fatty Liver Disease[Title/Abstract])) OR (Nonalcoholic Fatty Liver[Title/Abstract])) OR (Nonalcoholic Fatty Livers[Title/Abstract])) OR (Nonalcoholic Steatohepatitis[Title/Abstract])) OR (Nonalcoholic Steatohepatitides[Title/Abstract]))) OR ("Non-alcoholic Fatty Liver Disease"[Mesh])) AND ((((((((compare[title/abstract] OR compared [title/abstract]) OR comparison[title/abstract]) OR comparative[title/abstract]) OR comparing[title/abstract]) OR versus[title/abstract]) OR vs[title/abstract]))))) AND ((((((((Randomized Controlled Trial[ptyp] OR controlled clinical trial[ptyp]) OR randomized[title/abstract]) OR randomised[title/abstract]) OR randomly[title/abstract]) OR trial[title/abstract]) OR phase[title/abstract])))) AND ((((treatment[Title/Abstract]) OR (therapy[Title/Abstract]))) OR ((((((((((((((((((((((((((((((((((Sodium-Glucose Transporter 2 Inhibitors[Title/Abstract]) OR (Sodium Glucose Transporter 2 Inhibitors[Title/Abstract])) OR (Sodium-Glucose Transporter 2 Inhibitor[Title/Abstract])) OR </w:t>
      </w:r>
      <w:r>
        <w:rPr>
          <w:rFonts w:asciiTheme="minorHAnsi" w:eastAsiaTheme="minorEastAsia" w:hAnsiTheme="minorHAnsi" w:cstheme="minorBidi"/>
          <w:kern w:val="2"/>
          <w:sz w:val="21"/>
        </w:rPr>
        <w:lastRenderedPageBreak/>
        <w:t xml:space="preserve">(Sodium Glucose Transporter 2 Inhibitor[Title/Abstract])) OR (SGLT-2 Inhibitors[Title/Abstract])) OR (SGLT 2 Inhibitors[Title/Abstract])) OR (Gliflozins[Title/Abstract])) OR (SGLT2 Inhibitors[Title/Abstract])) OR (Gliflozin[Title/Abstract])) OR (SGLT-2 Inhibitor[Title/Abstract])) OR (SGLT 2 Inhibitor[Title/Abstract])) OR (SGLT2 Inhibitor[Title/Abstract])) OR ("Sodium-Glucose Transporter 2 Inhibitors"[Mesh])) OR ((((((Sodium-Glucose Transporter 2 Inhibitors[Title/Abstract]) OR (Invokana[Title/Abstract])) OR (Canagliflozin Hemihydrate[Title/Abstract])) OR (Canagliflozin, Anhydrous[Title/Abstract])) OR (1-(Glucopyranosyl)-4-methyl-3-(5-(4-fluorophenyl)-2-thienylmethyl)benzene - T777973[Title/Abstract])) OR ("Sodium-Glucose Transporter 2 Inhibitors"[Mesh]))) OR (((((((((dapagliflozin[Title/Abstract]) OR ((2S,3R,4R,5S,6R)-2-(4-chloro-3-(4-ethoxybenzyl)phenyl)-6- (hydroxymethyl)tetrahydro-2H-pyran-3,4,5-triol[Title/Abstract])) OR (Farxiga[Title/Abstract])) OR (Forxiga[Title/Abstract])) OR (2-(3-(4-ethoxybenzyl)-4-chlorophenyl)-6-hydroxymethyltetrahydro-2H-pyran-3,4,5-triol[Title/Abstract])) OR (BMS 512148[Title/Abstract])) OR (BMS512148[Title/Abstract])) OR (BMS-512148[Title/Abstract])) OR ("dapagliflozin" [Supplementary Concept]))) OR (((((((5-(4-chloro-3-(4-ethoxybenzyl)phenyl)-1-hydroxymethyl-6,8-dioxabicyclo(3.2.1)octane-2,3,4-triol[Title/Abstract]) OR (Steglatro[Title/Abstract])) OR (PF 04971729[Title/Abstract])) OR (PF04971729[Title/Abstract])) OR (PF-04971729[Title/Abstract])) OR (ertugliflozin[Title/Abstract])) OR ("ertugliflozin" [Supplementary Concept]))) OR (((((((1S)-1,5-anhydro-1-(3-(1-benzothiophen-2-ylmethyl)-4-fluorophenyl)-D-glucitol[Title/Abstract]) OR (Suglat[Title/Abstract])) OR (ASP1941[Title/Abstract])) OR (ASP-1941[Title/Abstract])) OR (ipragliflozin[Title/Abstract])) OR ("ipragliflozin" [Supplementary Concept]))) OR (((((((luseogliflozin[Title/Abstract]) OR (Lusefi[Title/Abstract])) OR (TS 071[Title/Abstract])) OR (TS071 cpd[Title/Abstract])) OR (TS-071[Title/Abstract])) OR (1,5-anhydro-1-(5-(4-ethoxybenzyl)-2-methoxy-4-methylphenyl)-1-thioglucitol[Title/Abstract])) OR ("1,5-anhydro-1-(5-(4-ethoxybenzyl)-2-methoxy-4-methylphenyl)-1-thioglucitol" [Supplementary Concept]))) OR (((4-(4-isopropoxybenzyl)-1-isopropyl-5-methyl-1H-pyrazol-3-yl 6-O-(ethoxycarbonyl)-beta-D-glucopyranoside[Title/Abstract]) OR (remogliflozin etabonate[Title/Abstract])) OR ("remogliflozin etabonate" [Supplementary Concept]))) OR (((((sotagliflozin[Title/Abstract]) OR (LX4211[Title/Abstract])) OR (LX-4211[Title/Abstract])) OR ((2S,3R,4R,5S,6R)-2-(4-chloro-3-(4-ethoxybenzyl)phenyl)-6-(methylthio)tetrahydro-2H-pyran-3,4,5-triol[Title/Abstract])) OR ("(2S,3R,4R,5S,6R)-2-(4-chloro-3-(4-ethoxybenzyl)phenyl)-6-(methylthio)tetrahydro-2H-pyran-3,4,5-triol" [Supplementary Concept]))) OR ((sergliflozin[Title/Abstract]) OR ("sergliflozin" [Supplementary Concept]))) OR ((((((((tofogliflozin hydrate[Title/Abstract]) OR (CSG452[Title/Abstract])) OR (tofogliflozin anhydrous[Title/Abstract])) OR (Apleway[Title/Abstract])) OR (Deberza[Title/Abstract])) OR (tofogliflozin[Title/Abstract])) OR (6-((4-ethylphenyl)methyl)-3',4',5',6'-tetrahydro-6'-(hydroxymethyl)spiro(isobenzofuran-1(3H),2'-(2H)pyran)-3',4',5'-triol[Title/Abstract])) OR ("6-((4-ethylphenyl)methyl)-3',4',5',6'-tetrahydro-6'-(hydroxymethyl)spiro(isobenzofuran-1(3H),2'-(2H)pyran)-3',4',5'-triol" [Supplementary Concept]))) OR (((((((1-chloro-4-(glucopyranos-1-yl)-2-(4-(tetrahydrofuran-3-yloxy)benzyl)benzene[Title/Abstract]) OR (BI 10773[Title/Abstract])) OR (BI10773[Title/Abstract])) OR (BI-10773[Title/Abstract])) OR (Jardiance[Title/Abstract])) OR (empagliflozin[Title/Abstract])) OR ("empagliflozin" [Supplementary Concept]))) OR (((((((((Glucagon Like Peptide 1 Receptor[Title/Abstract]) OR (GLP-1R Receptor[Title/Abstract])) OR (GLP 1R Receptor[Title/Abstract])) OR (GLP1R Protein[Title/Abstract])) OR (GLP-1 Receptor[Title/Abstract])) OR (GLP 1 Receptor[Title/Abstract])) OR (GLP1R Receptor[Title/Abstract])) OR (Glucagon-Like Peptide-1 Receptor[Title/Abstract])) OR ("Glucagon-Like Peptide-1 Receptor"[Mesh]))) OR ((((((((((Bydureon[Title/Abstract]) OR (ITCA 650[Title/Abstract])) OR (AC 2993 LAR[Title/Abstract])) OR (Exendin-4[Title/Abstract])) OR (Ex4 Peptide[Title/Abstract])) OR (Exendin 4[Title/Abstract])) OR (Byetta[Title/Abstract])) OR (AC 2993[Title/Abstract])) OR (Exenatide[Title/Abstract])) OR ("Exenatide"[Mesh]))) OR ((((((((Victoza[Title/Abstract]) OR (Saxenda[Title/Abstract])) OR (NN 2211[Title/Abstract])) OR (2211, NN[Title/Abstract])) OR (NN2211[Title/Abstract])) OR (NN-2211[Title/Abstract])) OR (Liraglutide[Title/Abstract])) OR ("Liraglutide"[Mesh]))) OR ((((((((((((((DES-38-proline-exendine-4 (Heloderma suspectum)-(1-39)-peptidylpenta-l-lysyl-l-lysinamide[Title/Abstract]) OR (Adlyxin[Title/Abstract])) OR (AQVE-10010[Title/Abstract])) OR (ZP10A peptide[Title/Abstract])) OR (ZP 10[Title/Abstract])) OR (ZP-10[Title/Abstract])) OR (Lyxumia[Title/Abstract])) OR (AVE 010[Title/Abstract])) OR (AVE-010[Title/Abstract])) OR (AVE 0010[Title/Abstract])) OR (AVE0010[Title/Abstract])) OR (AVE-0010[Title/Abstract])) OR (lixisenatide[Title/Abstract])) OR ("lixisenatide" [Supplementary </w:t>
      </w:r>
      <w:r>
        <w:rPr>
          <w:rFonts w:asciiTheme="minorHAnsi" w:eastAsiaTheme="minorEastAsia" w:hAnsiTheme="minorHAnsi" w:cstheme="minorBidi"/>
          <w:kern w:val="2"/>
          <w:sz w:val="21"/>
        </w:rPr>
        <w:lastRenderedPageBreak/>
        <w:t>Concept]))) OR (((((Eperzan[Title/Abstract]) OR (Tanzeum[Title/Abstract])) OR (albiglutide[Title/Abstract])) OR (rGLP-1 protein[Title/Abstract])) OR ("rGLP-1 protein" [Supplementary Concept]))) OR ((((((LY 2189265[Title/Abstract]) OR (LY-2189265[Title/Abstract])) OR (LY2189265[Title/Abstract])) OR (Trulicity[Title/Abstract])) OR (dulaglutide[Title/Abstract])) OR ("dulaglutide" [Supplementary Concept]))) OR ((((rybelsus[Title/Abstract]) OR (Ozempic[Title/Abstract])) OR (semaglutide[Title/Abstract])) OR ("semaglutide" [Supplementary Concept]))) OR ((((((((((((5-(4-(2-(5-Ethyl-2-pyridyl)ethoxy)benzyl)-2,4-thiazolidinedione[Title/Abstract]) OR (U 72107A[Title/Abstract])) OR (U72,107A[Title/Abstract])) OR (U-72107A[Title/Abstract])) OR (U72107A[Title/Abstract])) OR (AD 4833[Title/Abstract])) OR (AD-4833[Title/Abstract])) OR (AD4833[Title/Abstract])) OR (Pioglitazone Hydrochloride[Title/Abstract])) OR (Actos[Title/Abstract])) OR (Pioglitazone[Title/Abstract])) OR ("Pioglitazone"[Mesh]))) OR (((((((((((((((vitamin E[MeSH Terms]) OR (alpha tocopherol[Title/Abstract])) OR (vitamin E[Title/Abstract])) OR (vitamin*[Title/Abstract])) OR (Tocopherols[MeSH Terms])) OR (Tocopherols[Title/Abstract])) OR (Tocopherol[Title/Abstract])) OR (Tocovital[Title/Abstract])) OR (tocotrienol[Title/Abstract])) OR (Vitazell[Title/Abstract])) OR (Detulin[Title/Abstract])) OR (Embial[Title/Abstract])) OR (Evion[Title/Abstract])) OR (Ephynal[Title/Abstract]))))) OR (((((((((((((((((((((((((((((((((((((((((((((((((((((((((((((((((((((((((((Tocopherol[Title/Abstract]) OR (Tocovital[Title/Abstract])) OR (Uno-Vit[Title/Abstract])) OR (Uno Vit[Title/Abstract])) OR (UnoVit[Title/Abstract])) OR (Vita-Plus E[Title/Abstract])) OR (Vita Plus E[Title/Abstract])) OR (VitaPlus E[Title/Abstract])) OR (Vitagutt Vitamin E[Title/Abstract])) OR (Vitamin E, Vitagutt[Title/Abstract])) OR (Vitamin E AL[Title/Abstract])) OR (Vitamin E Natur[Title/Abstract])) OR (Vitamin E Sanum[Title/Abstract])) OR (Vitamin E Suspension[Title/Abstract])) OR (Vitamin-E Dragees[Title/Abstract])) OR (Vitamin E Dragees[Title/Abstract])) OR (Vitamin-E EVI-MIRALE[Title/Abstract])) OR (Vitamin E EVI MIRALE[Title/Abstract])) OR (VitaminE EVIMIRALE[Title/Abstract])) OR (Vitamine E GNR[Title/Abstract])) OR (Vitazell[Title/Abstract])) OR (Detulin[Title/Abstract])) OR (E Vitamin E[Title/Abstract])) OR (Vitamin E-mp[Title/Abstract])) OR (Vitamin E mp[Title/Abstract])) OR (Vitamin Emp[Title/Abstract])) OR (E-Mulsin[Title/Abstract])) OR (E Mulsin[Title/Abstract])) OR (E-Vicotrat[Title/Abstract])) OR (E Vicotrat[Title/Abstract])) OR (E-Vitamin-Ratiopharm[Title/Abstract])) OR (Ecoro[Title/Abstract])) OR (Elex Verla[Title/Abstract])) OR (Embial[Title/Abstract])) OR (Evion[Title/Abstract])) OR (Ephynal[Title/Abstract])) OR (Eplonat[Title/Abstract])) OR (Equivit E[Title/Abstract])) OR (EUNOVA Vitamin E[Title/Abstract])) OR (Antioxidans E-Hevert[Title/Abstract])) OR (Eusovit[Title/Abstract])) OR (Hydrovit E[Title/Abstract])) OR (Micorvit E[Title/Abstract])) OR (Malton E[Title/Abstract])) OR (Mowivit Vitamin E[Title/Abstract])) OR (Puncto E[Title/Abstract])) OR (Richtavit E[Title/Abstract])) OR (Sanavitan S[Title/Abstract])) OR (Dal-E[Title/Abstract])) OR (Dal E[Title/Abstract])) OR (Abortosan[Title/Abstract])) OR (Aquasol E[Title/Abstract])) OR (Auxina E[Title/Abstract])) OR (Bio E[Title/Abstract])) OR (Biopto-E[Title/Abstract])) OR (Biosan[Title/Abstract])) OR (Unique EE-ferol[Title/Abstract])) OR (Togasan Vitamin E[Title/Abstract])) OR (Tocopherol Bayer[Title/Abstract])) OR (VitaE[Title/Abstract])) OR (Vita E[Title/Abstract])) OR (Vita-E[Title/Abstract])) OR (Vit. E Stada[Title/Abstract])) OR (Vit E hydrosol[Title/Abstract])) OR (Vibolex[Title/Abstract])) OR (Tocopharm[Title/Abstract])) OR (Tocopa[Title/Abstract])) OR (Tocolion[Title/Abstract])) OR (Spondyvit[Title/Abstract])) OR (Dermorelle[Title/Abstract])) OR (Davitamon[Title/Abstract])) OR (Bioweyxin[Title/Abstract])) OR (Lasar[Title/Abstract])) OR (Tocopherols[Title/Abstract])) OR ("Tocopherols"[Mesh]))) OR (((Tocotrienol[Title/Abstract]) OR (Tocotrienols[Title/Abstract])) OR ("Tocotrienols"[Mesh]))))</w:t>
      </w:r>
    </w:p>
    <w:p w:rsidR="00146647" w:rsidRDefault="00146647" w:rsidP="00146647"/>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Embase</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nonalcoholic fatty liver'/exp OR 'nonalcoholic fatty liver':ab,ti OR 'nafld (nonalcoholic fatty liver disease)':ab,ti OR 'non alcoholic fatty liver disease':ab,ti OR 'non alcoholic hepato-steatosis':ab,ti OR 'non alcoholic hepatosteatosis':ab,ti OR 'non alcoholic liver steatosis':ab,ti OR 'non alcoholic </w:t>
      </w:r>
      <w:r>
        <w:rPr>
          <w:rFonts w:asciiTheme="minorHAnsi" w:eastAsiaTheme="minorEastAsia" w:hAnsiTheme="minorHAnsi" w:cstheme="minorBidi"/>
          <w:kern w:val="2"/>
          <w:sz w:val="21"/>
        </w:rPr>
        <w:lastRenderedPageBreak/>
        <w:t xml:space="preserve">steatotic hepatopathy':ab,ti OR 'non-alcoholic fatty liver':ab,ti OR 'non-alcoholic fatty liver disease':ab,ti OR 'non-alcoholic fld':ab,ti OR 'non-alcoholic hepatic steatosis':ab,ti OR 'nonalcoholic fatty liver disease':ab,ti OR 'nonalcoholic fld':ab,ti OR 'nonalcoholic hepatic steatosis':ab,ti OR 'nonalcoholic hepatosteatosis':ab,ti OR 'nonalcoholic liver steatosis':ab,ti) AND ('compare':ab,ti OR'compared':ab,ti OR 'comparison':ab,ti OR 'comparative':ab,ti OR 'comparing':ab,ti OR 'versus':ab,ti OR 'vs':ab,ti) AND ('randomized controlled trial':it OR 'controlled clinical trial':it OR 'randomized controlled trial':ab,ti OR 'controlled clinical trial':ab,ti OR 'randomized':ab,ti OR 'randomised':ab,ti OR 'randomly':ab,ti OR 'trial':ab,ti OR 'phase':ab,ti)) AND (('pioglitazone'/exp OR 'pioglitazone':ab,ti OR '5 [4 [2 (5 ethyl 2 pyridyl) ethoxy] benzyl] 2, 4 thiazolidinedione':ab,ti OR '5 [ [4 [2 (5 ethyl 2pyridinyl) ethoxy] phenyl] methyl] 1, 3 thiazolidine 2, 4 dione':ab,ti OR '5 [ [4 [2 (5 ethylpyridin 2 yl) ethoxy] phenyl] methyl] 1, 3 thiazolidine 2, 4 dione':ab,ti OR 'actos':ab,ti OR 'ad 4833':ab,ti OR 'ad4833':ab,ti OR 'cereluc':ab,ti OR 'glidipion':ab,ti OR 'glita':ab,ti OR 'glitase':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glustin':ab,ti OR 'paglitaz':ab,ti OR 'pioglit':ab,ti OR 'pioglitazone hydrochloride':ab,ti OR 'pioglitazone potassium':ab,ti OR 'pioglitazone sodium':ab,ti OR 'pioglu':ab,ti OR 'piomed':ab,ti OR 'piozone':ab,ti OR 'sepioglin':ab,ti OR 'str001':ab,ti OR 'str 001 er':ab,ti OR 'str 001 it':ab,ti OR 'str001':ab,ti OR 'str001er':ab,ti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OR 'str001it':ab,ti OR 'u 72107':ab,ti OR 'u 72107a':ab,ti OR 'u 72107e':ab,ti OR 'u72107':ab,ti OR 'u72107a':ab,ti OR 'u72107e':ab,ti OR 'zactos':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treatment'</w:t>
      </w:r>
      <w:proofErr w:type="gramStart"/>
      <w:r>
        <w:rPr>
          <w:rFonts w:asciiTheme="minorHAnsi" w:eastAsiaTheme="minorEastAsia" w:hAnsiTheme="minorHAnsi" w:cstheme="minorBidi"/>
          <w:kern w:val="2"/>
          <w:sz w:val="21"/>
        </w:rPr>
        <w:t>:ab,ti</w:t>
      </w:r>
      <w:proofErr w:type="gramEnd"/>
      <w:r>
        <w:rPr>
          <w:rFonts w:asciiTheme="minorHAnsi" w:eastAsiaTheme="minorEastAsia" w:hAnsiTheme="minorHAnsi" w:cstheme="minorBidi"/>
          <w:kern w:val="2"/>
          <w:sz w:val="21"/>
        </w:rPr>
        <w:t xml:space="preserve"> OR 'therapy':ab,ti) OR ((('sodium glucose cotransporter 2 inhibitor'/exp OR 'sodium glucose cotransporter 2 inhibitor':ab,ti OR 'gliflozin':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gliflozin derivative':ab,ti OR 'sglt2 inhibitors':ab,ti OR 'sodium-glucose transporter 2 inhibitors':ab,ti) OR ('canagliflozin'/exp OR 'canagliflozin':ab,ti OR '1, 5 anhydro 1 c [3 [5 (4 fluorophenyl) 2 thenyl] 4 methylphenyl] glucitol':ab,ti OR '1, 5 anhydro 1 c [3 [ [5 (4 fluorophenyl) 2 thienyl] methyl] 4 methylphenyl] d glucitol':ab,ti OR '1, 5 anhydro 1 c [3 [ [5 (4 fluorophenyl) thiophen 2 yl] methyl] 4 methylphenyl] d glucitol':ab,ti OR '2 [3 [5 (4 fluorophenyl) thiophen 2 ylmethyl] 4 methylphenyl] 6 (hydroxymethyl) tetrahydropyran 3, 4, 5 triol':ab,ti OR 'canagliflocin':ab,ti OR 'canagliflozin hemihydrate':ab,ti OR 'invokana':ab,ti OR 'jnj 28431754':ab,ti OR'jnj28431754':ab,ti OR 'ta 7284':ab,ti OR  'ta7284':ab,ti) OR ('dapagliflozin'/exp OR 'dapagliflozin':ab,ti OR '1 [4 chloro 3 (4 ethoxybenzyl) phenyl] 1 deoxy beta d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 glucopyranose':ab,ti OR '2 (3 (4 ethoxybenzyl) 4 chlorophenyl) 6 hydroxymethyltetrahydro 2h pyran 3, 4, 5 triol':ab,ti OR '2 [4 chloro 3 (4 ethoxybenzyl) phenyl] 6 (hydroxymethyl) oxane 3, 4, 5 triol':ab,ti OR '2 [4 chloro 3 [ (4 ethoxyphenyl) methyl] phenyl] 6 (hydroxymethyl) oxane 3, 4, 5 triol':ab,ti OR 'bms 512148':ab,ti OR 'bms512148':ab,ti OR 'dapagliflozin acetate':ab,ti OR 'dapagliflozin propanediol':ab,ti OR 'dapagliflozin propanediol monohydrate':ab,ti OR 'edistride':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farxiga':ab,ti OR 'forxiga':ab,ti) OR ('ertugliflozin'/exp OR 'ertugliflozin':ab,ti OR '1, 6 anhydro 1 [4 chloro 3 (4 ethoxybenzyl) phenyl] 5 hydroxymethyl beta l idopyranose':ab,ti OR '1, 6 anhydro 1 c [4 chloro 3 [ (4 ethoxyphenyl) methyl] phenyl] 5 c (hydroxymethyl) beta l idopyranose':ab,ti OR '5 [4 chloro 3 (4 ethoxybenzyl) phenyl] 1 hydroxymethyl 6, 8 dioxabicyclo [3.2.1] octane 2, 3, 4 triol':ab,ti OR '5 [4 chloro 3 [ (4 ethoxyphenyl) methyl] phenyl] 1 (hydroxymethyl) 6, 8 dioxabicyclo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3.2.1] octane 2, 3, 4 triol':ab,ti OR 'ertugliflozin pidolate':ab,ti OR 'ertugliflozin pyroglutamic acid':ab,ti OR 'mk 8835':ab,ti OR 'mk 8835':ab,ti OR 'pf 04971729':ab,ti OR 'pf 04971729 00':ab,ti OR 'pf 04971729-00':ab,ti OR 'pf 4971729':ab,ti OR 'pf 4971729 00':ab,ti OR 'pf 4971729-00':ab,ti OR 'pf04971729':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pf04971729 00':ab,ti OR 'pf04971729-00':ab,ti OR 'pf4971729':ab,ti OR 'pf4971729 00':ab,ti OR 'pf4971729-00':ab,ti OR 'steglatro':ab,ti) OR ('ipragliflozin'/exp OR 'ipragliflozin':ab,ti OR '1, 5 anhydro 1 c [3 [ (1 benzothiophen 2 yl) methyl] 4 fluorophenyl] dextro glucitol':ab,ti OR asp 1941':ab,ti OR 'asp1941':ab,ti) OR('luseogliflozin'/exp OR 'luseogliflozin':ab,ti OR '1, 5 anhydro 1 [5 (4 ethoxybenzyl) 2 methoxy 4 methylphenyl] 1 thio d glucitol':ab,ti OR '1, 5 anhydro 1 [5 (4 ethoxybenzyl) 2 methoxy 4 methylphenyl] 1 thio dextro glucitol':ab,ti OR '1, 5 anhydro 1 [5 (4 ethoxybenzyl) 2 methoxy 4 methylphenyl] 1 thioglucitol':ab,ti OR '2 [5 (4 ethoxybenzyl) 2 methoxy 4 methylphenyl] 6 (hydroxymethyl) tetrahydrothiopyran 3, 4, 5 </w:t>
      </w:r>
      <w:r>
        <w:rPr>
          <w:rFonts w:asciiTheme="minorHAnsi" w:eastAsiaTheme="minorEastAsia" w:hAnsiTheme="minorHAnsi" w:cstheme="minorBidi"/>
          <w:kern w:val="2"/>
          <w:sz w:val="21"/>
        </w:rPr>
        <w:lastRenderedPageBreak/>
        <w:t xml:space="preserve">triol':ab,ti OR '2 [5 [ (4 ethoxyphenyl) methyl] 2 methoxy 4 methylphenyl] 6 (hydroxymethyl) thiane 3, 4, 5 triol':ab,ti OR 'lusefi':ab,ti OR 'ts 071':ab,ti OR 'ts071':ab,ti) OR ('remogliflozin etabonate'/exp OR 'remogliflozin etabonate':ab,ti OR '4 (4 isopropoxybenzyl) 1isopropyl 5 methyl 1h pyrazol 3 yl 6 o (ethoxycarbonyl) beta dextro glucopyranoside':ab,ti OR '5 methyl 4 [4 (1 methylethoxy) benzyl] 1 (1 methylethyl) 1h pyrazol 3 yl 6 o (ethoxycarbonyl) beta dextro glucopyranoside':ab,ti OR 'gsk 189075':ab,ti OR 'gsk 189075a':ab,ti OR 'gsk189075':ab,ti OR 'gsk189075a':ab,ti) OR ('sotagliflozin'/exp OR 'sotagliflozin':ab,ti OR '2 [4 chloro 3 (4 ethoxybenzyl) phenyl] 6 (methylthio) tetrahydro 2h pyran 3, 4, 5 triol':ab,ti OR 'lp 802034':ab,ti OR 'lp802034':ab,ti OR 'lx 4211':ab,ti OR 'lx4211':ab,ti OR 'methyl 5 [4 chloro 3 (4 ethoxybenzyl) phenyl] 1 thio beta levo xylopyranoside':ab,ti OR 'methyl 5 [4 chloro 3 [ (4 ethoxyphenyl) methyl] phenyl] 1 thio beta levo xylopyranoside':ab,ti OR 'sar 439954':ab,ti OR 'sar439954':ab,ti OR 'zynquista':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sergliflozin etabonate'/exp OR 'sergliflozin etabonate':ab,ti OR '2 (4 methoxybenzyl) phenyl 6 o (ethoxycarbonyl) beta dextro glucopyranoside':ab,ti OR '2 [ (4 methoxyphenyl) methyl] phenyl 6 o (ethoxycarbonyl) beta dextro glucopyranoside':ab,ti OR 'gw 869682':ab,ti OR 'gw 869682x':ab,ti OR 'gw869682':ab,ti OR 'gw869682x':ab,ti OR 'kgt 1251':ab,ti OR 'kgt1251':ab,ti OR 'sergliflozin':ab,ti) OR ('tofogliflozin'/exp OR 'tofogliflozin'</w:t>
      </w:r>
      <w:proofErr w:type="gramStart"/>
      <w:r>
        <w:rPr>
          <w:rFonts w:asciiTheme="minorHAnsi" w:eastAsiaTheme="minorEastAsia" w:hAnsiTheme="minorHAnsi" w:cstheme="minorBidi"/>
          <w:kern w:val="2"/>
          <w:sz w:val="21"/>
        </w:rPr>
        <w:t>:ab,ti</w:t>
      </w:r>
      <w:proofErr w:type="gramEnd"/>
      <w:r>
        <w:rPr>
          <w:rFonts w:asciiTheme="minorHAnsi" w:eastAsiaTheme="minorEastAsia" w:hAnsiTheme="minorHAnsi" w:cstheme="minorBidi"/>
          <w:kern w:val="2"/>
          <w:sz w:val="21"/>
        </w:rPr>
        <w:t xml:space="preserve"> OR 'csg452':ab,ti OR 'rg 7201':ab,ti)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empagliflozin'/exp OR 'empagliflozin':ab,ti OR '1, 5 anhydro 1 [4 chloro 3 [4 [ (tetrahydro 3 furyl) oxy] benzyl] phenyl] glucitol':ab,ti OR '1, 5 anhydro 1 [4 chloro 3 [ [4 [ (3 oxolanyl) oxy] phenyl] methyl] phenyl] glucitol':ab,ti OR '1, 5 anhydro 1 [4 chloro 3 [ [4 [ (tetrahydro 3 furanyl) oxy] phenyl] methyl] phenyl] glucitol':ab,ti OR '1, 5 anhydro 1 c [4 chloro 3 [ [4 [ (oxolan 3 yl) oxy] phenyl] methyl] phenyl] dextro glucitol':ab,ti OR '1, 5 anhydro 1 c [4 chloro 3 [ [4 [ (tetrahydro 3 furanyl) oxy]  phenyl] methyl] phenyl] dextro glucitol':ab,ti OR 'bi 10773':ab,ti OR 'bi10773':ab,ti OR 'jardiance':ab,ti)) OR (('glucagon like peptide 1 receptor agonist'/exp OR 'glucagon like peptide 1 receptor agonist':ab,ti OR 'glp 1 agonist':ab,ti OR 'glp 1 receptor agonist':ab,ti OR 'glucagon like peptide 1 agonist':ab,ti OR 'glucagon like  peptide 1 receptor stimulating agent':ab,ti OR 'long acting glp 1 agonist':ab,ti OR 'long acting glp 1 receptor agonist':ab,ti OR 'long acting glucagon like peptide 1 agonist':ab,ti OR 'long acting glucagon like peptide 1 receptor agonist':ab,ti) OR ('exendin 4'/exp OR 'exendin 4':ab,ti OR 'ac 2993':ab,ti OR 'ac 2993a':ab,ti OR 'ac2993':ab,ti OR 'ac2993a':ab,ti OR 'bydureon':ab,ti OR 'bydureon bcise':ab,ti OR 'bydureon pen':ab,ti OR 'byetta':ab,ti OR 'exenatide':ab,ti OR 'exenatide synthetic':ab,ti OR 'ly 2148568':ab,ti OR 'ly2148568':ab,ti) OR ('liraglutide'/exp OR 'liraglutide':ab,ti OR'glucagon like peptide 1 [7-37] [26 (6 n hexadecanoyl gamma glutamyllysine) 34 arginine]':ab,ti OR 'liraglutide recombinant':ab,ti OR 'n26 (hexadecanoyl gamma glutamyl) glucagon like peptide 1 [7-37] [34 arginine]':ab,ti OR 'nn 2211':ab,ti OR 'nn2211':ab,ti OR 'nnc 90 1170':ab,ti OR 'nnc 90-1170':ab,ti OR 'nnc90 1170':ab,ti OR 'nnc90-1170':ab,ti OR 'saxenda':ab,ti OR 'victoza':ab,ti) OR ('lixisenatide'/exp OR 'lixisenatide':ab,ti OR 'adlyxin':ab,ti OR 'aqve 10010':ab,ti OR 'aqve10010':ab,ti OR 'ave 0010':ab,ti OR 'ave0010':ab,ti OR 'des 38 proline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 exendine 4 [1-39] peptidylpentalysyllysinamide':ab,ti OR 'lyxumia':ab,ti OR 'zp 10':ab,ti OR 'zp10':ab,ti) OR ('albiglutide'/exp OR 'albiglutide':ab,ti OR 'albugon':ab,ti OR 'albumin glp 1':ab,ti OR 'albumin glucagon like peptide 1':ab,ti OR 'albumin glucagon like peptide 1 fusion protein':ab,ti OR 'eperzan':ab,ti OR 'glp 1albumin':ab,ti OR 'glucagon like peptide 1 albumin':ab,ti OR 'glucagon like peptide 1 albumin fusion protein':ab,ti OR 'gsk 716155':ab,ti OR 'gsk 716155a':ab,ti OR'gsk-716155':ab,ti OR 'gsk-716155a':ab,ti OR 'gsk716155':ab,ti OR 'gsk716155a':ab,ti OR 'naliglutide':ab,ti OR 'syncria':ab,ti OR 'tanzeum':ab,ti) OR ('dulaglutide'/exp OR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     'dulaglutide':ab,ti OR 'ly 2189265':ab,ti OR 'ly2189265':ab,ti OR 'trulicity':ab,ti) OR('semaglutide'/exp OR 'semaglutide':ab,ti OR'glucagon like peptide 1 [7-37] [8 (2 amino 2 methylpropanoic acid) 26 [6 n [18 [n (17 carboxyheptadecanoyl) gamma glutamyl] 10 oxo 3, 6, 12, 15 tetraoxa 9, 18 diazaoctadecanoyl] lysine] 34 arginine]':ab,ti OR 'nn 9535':ab,ti OR 'nn9535':ab,ti OR 'ozempic':ab,ti OR 'rybelsus':ab,ti)))) OR ('alpha tocopherol'/exp OR 'alpha tocopherol':ab,ti OR '5, 7, 8  trimethyltocol':ab,ti OR 'alpha tocopherol acetate':ab,ti OR 'alpha tocopherol glycolate':ab,ti OR 'alpha tocopherol palmitate':ab,ti OR 'alpha </w:t>
      </w:r>
    </w:p>
    <w:p w:rsidR="00146647" w:rsidRDefault="00146647" w:rsidP="00146647">
      <w:pPr>
        <w:pStyle w:val="HTMLPreformatted"/>
        <w:widowControl/>
        <w:rPr>
          <w:rFonts w:asciiTheme="minorHAnsi" w:eastAsiaTheme="minorEastAsia" w:hAnsiTheme="minorHAnsi" w:cstheme="minorBidi" w:hint="default"/>
          <w:kern w:val="2"/>
          <w:sz w:val="21"/>
        </w:rPr>
      </w:pPr>
      <w:r>
        <w:rPr>
          <w:rFonts w:asciiTheme="minorHAnsi" w:eastAsiaTheme="minorEastAsia" w:hAnsiTheme="minorHAnsi" w:cstheme="minorBidi"/>
          <w:kern w:val="2"/>
          <w:sz w:val="21"/>
        </w:rPr>
        <w:t xml:space="preserve">     tocopherolphosphate':ab,ti OR 'alpha tocopheryl acetate':ab,ti OR 'alpha tocopheryl acetic acid':ab,ti OR 'alpha-tocopherol':ab,ti OR 'alpha-tocopherol acetate':ab,ti OR 'aquasol e':ab,ti OR 'austrovit e':ab,ti OR 'covitol':ab,ti OR 'covitol 1360':ab,ti OR 'covitol 400c':ab,ti OR 'covitol f1000':ab,ti </w:t>
      </w:r>
      <w:r>
        <w:rPr>
          <w:rFonts w:asciiTheme="minorHAnsi" w:eastAsiaTheme="minorEastAsia" w:hAnsiTheme="minorHAnsi" w:cstheme="minorBidi"/>
          <w:kern w:val="2"/>
          <w:sz w:val="21"/>
        </w:rPr>
        <w:lastRenderedPageBreak/>
        <w:t>OR 'd 2, 5, 7, 8 tetramethyl 2 (4, 8, 12 trimethyltridecyl) chroman 6 ylacetate':ab,ti OR'd a tocopherol':ab,ti OR 'd alpha tocopherol':ab,ti OR 'd alpha tocopherol succinate':ab,ti OR 'd alphatocopherylacetate':ab,ti OR 'd vitamin e':ab,ti OR 'dagravit e':ab,ti OR 'dalfatol':ab,ti OR 'davitamon e':ab,ti OR 'dermorelle':ab,ti OR 'detulin':ab,ti OR 'dextro  alpha tocopherol':ab,ti OR 'dextro vitamin e':ab,ti OR 'dextro, levo alpha tocopherol':ab,ti OR 'dl 2, 5, 7, 8 tetramethyl 2 (4, 8, 12 trimethyltridecyl) chroman 6 ylacetate':ab,ti OR 'dl alpha tocopherol':ab,ti OR 'dumovit e':ab,ti OR 'e ferol':ab,ti OR 'e perle':ab,ti OR 'e perte':ab,ti OR 'e recordati':ab,ti OR 'e  toplex':ab,ti OR 'e vicotrat':ab,ti OR 'e vimin':ab,ti OR 'e vita':ab,ti OR 'e viterbin':ab,ti OR 'ecoferol':ab,ti OR 'efer':ab,ti OR 'eferol':ab,ti OR 'enoulan forte':ab,ti OR 'eplonat':ab,ti OR  'eprolin':ab,ti OR 'epsilan m':ab,ti OR 'epsylan m':ab,ti OR 'erevit':ab,ti OR 'erevit spofa':ab,ti OR 'esol; esorb':ab,ti OR 'eterapion':ab,ti OR 'eviabit':ab,ti OR  'evigen':ab,ti OR 'eviol':ab,ti OR 'evion':ab,ti OR 'evit':ab,ti OR 'evitol':ab,ti OR 'godabion e':ab,ti OR 'gonavit':ab,ti OR 'hanobak':ab,ti OR 'ido e':ab,ti OR 'juvela':ab,ti OR 'juvele':ab,ti OR 'levo alpha tocopherol':ab,ti OR 'livingpherol':ab,ti OR 'mixed tocopherols concentrate':ab,ti OR 'mulsal e':ab,ti OR 'natopherol':ab,ti OR 'optovit e':ab,ti OR 'phytoferol':ab,ti OR 'pletocol':ab,ti OR 'socopherol':ab,ti OR 'spondyvit':ab,ti OR 'toco 500':ab,ti OR 'tocoferolo bioglan':ab,ti OR 'tocomine':ab,ti OR 'tocopherex':ab,ti OR 'tocopherol acetate':ab,ti OR 'tocopherol gumpro':ab,ti OR 'tocopheryl acetate':ab,ti OR 'tocophrine':ab,ti OR 'tocovigor; tocovital':ab,ti OR 'toferol':ab,ti OR 'vi dom e':ab,ti OR 'vi e caps':ab,ti OR 'vi ea; vi etal':ab,ti OR 'vibolex e':ab,ti OR 'vidom e':ab,ti OR 'viea; vietal':ab,ti OR 'viprimol':ab,ti OR 'vita e gelucaps':ab,ti OR 'vitamin e':ab,ti OR 'vitamin e acetate':ab,ti OR 'vitamin e palmitate':ab,ti OR 'viteolin':ab,ti OR 'viteoline':ab,ti OR 'wandervit e':ab,ti))</w:t>
      </w:r>
    </w:p>
    <w:p w:rsidR="00146647" w:rsidRDefault="00146647" w:rsidP="00146647">
      <w:pPr>
        <w:pStyle w:val="HTMLPreformatted"/>
        <w:widowControl/>
        <w:rPr>
          <w:rFonts w:asciiTheme="minorHAnsi" w:eastAsiaTheme="minorEastAsia" w:hAnsiTheme="minorHAnsi" w:cstheme="minorBidi" w:hint="default"/>
          <w:kern w:val="2"/>
          <w:sz w:val="21"/>
        </w:rPr>
      </w:pPr>
    </w:p>
    <w:p w:rsidR="00146647" w:rsidRDefault="00146647" w:rsidP="00146647">
      <w:pPr>
        <w:pStyle w:val="HTMLPreformatted"/>
        <w:widowControl/>
        <w:rPr>
          <w:rFonts w:asciiTheme="minorHAnsi" w:eastAsiaTheme="minorEastAsia" w:hAnsiTheme="minorHAnsi" w:cstheme="minorBidi" w:hint="default"/>
          <w:kern w:val="2"/>
          <w:sz w:val="21"/>
        </w:rPr>
      </w:pPr>
    </w:p>
    <w:p w:rsidR="00146647" w:rsidRDefault="00146647" w:rsidP="00146647">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Cochrane Library</w:t>
      </w:r>
    </w:p>
    <w:p w:rsidR="00146647" w:rsidRDefault="00146647" w:rsidP="00146647">
      <w:r>
        <w:rPr>
          <w:rFonts w:hint="eastAsia"/>
        </w:rPr>
        <w:t>#1   MeSH descriptor: [Sodium-Glucose Transporter 2 Inhibitors] explode all trees</w:t>
      </w:r>
    </w:p>
    <w:p w:rsidR="00146647" w:rsidRDefault="00146647" w:rsidP="00146647">
      <w:r>
        <w:rPr>
          <w:rFonts w:hint="eastAsia"/>
        </w:rPr>
        <w:t>#2   (Sodium-Glucose Transporter 2 Inhibitor):ti,ab,kw OR (Inhibitor, SGLT-2):ti,ab,kw OR (SGLT 2 Inhibitor  SGLT 2 Inhibitors):ti,ab,kw OR (SGLT-2 Inhibitor):ti,ab,kw OR (Sodium Glucose Transporter 2 Inhibitor):ti,ab,kw</w:t>
      </w:r>
    </w:p>
    <w:p w:rsidR="00146647" w:rsidRDefault="00146647" w:rsidP="00146647">
      <w:r>
        <w:rPr>
          <w:rFonts w:hint="eastAsia"/>
        </w:rPr>
        <w:t>#3  (Gliflozin):ti,ab,kw OR (SGLT-2 Inhibitors):ti,ab,kw OR (Sodium Glucose Transporter 2 Inhibitors):ti,ab,kw OR (Gliflozins):ti,ab,kw OR (SGLT2 Inhibitor):ti,ab,kw</w:t>
      </w:r>
    </w:p>
    <w:p w:rsidR="00146647" w:rsidRDefault="00146647" w:rsidP="00146647">
      <w:r>
        <w:rPr>
          <w:rFonts w:hint="eastAsia"/>
        </w:rPr>
        <w:t>#4   (Inhibitor, SGLT2)</w:t>
      </w:r>
      <w:proofErr w:type="gramStart"/>
      <w:r>
        <w:rPr>
          <w:rFonts w:hint="eastAsia"/>
        </w:rPr>
        <w:t>:ti,ab,kw</w:t>
      </w:r>
      <w:proofErr w:type="gramEnd"/>
      <w:r>
        <w:rPr>
          <w:rFonts w:hint="eastAsia"/>
        </w:rPr>
        <w:t xml:space="preserve"> OR (SGLT2 Inhibitors):ti,ab,kw</w:t>
      </w:r>
    </w:p>
    <w:p w:rsidR="00146647" w:rsidRDefault="00146647" w:rsidP="00146647">
      <w:r>
        <w:rPr>
          <w:rFonts w:hint="eastAsia"/>
        </w:rPr>
        <w:t>#5   #1 or #2 or #3 or #4</w:t>
      </w:r>
    </w:p>
    <w:p w:rsidR="00146647" w:rsidRDefault="00146647" w:rsidP="00146647">
      <w:proofErr w:type="gramStart"/>
      <w:r>
        <w:rPr>
          <w:rFonts w:hint="eastAsia"/>
        </w:rPr>
        <w:t>#6   MeSH descriptor: [Canagliflozin] explode all trees</w:t>
      </w:r>
      <w:proofErr w:type="gramEnd"/>
    </w:p>
    <w:p w:rsidR="00146647" w:rsidRDefault="00146647" w:rsidP="00146647">
      <w:r>
        <w:rPr>
          <w:rFonts w:hint="eastAsia"/>
        </w:rPr>
        <w:t>#7 (Canagliflozin, Anhydrous):ti,ab,kw OR (Canagliflozin Hemihydrate):ti,ab,kw OR (Invokana):ti,ab,kw OR (Canagliflozin):ti,ab,kw</w:t>
      </w:r>
    </w:p>
    <w:p w:rsidR="00146647" w:rsidRDefault="00146647" w:rsidP="00146647">
      <w:r>
        <w:rPr>
          <w:rFonts w:hint="eastAsia"/>
        </w:rPr>
        <w:t>#8   #6 or #7</w:t>
      </w:r>
    </w:p>
    <w:p w:rsidR="00146647" w:rsidRDefault="00146647" w:rsidP="00146647">
      <w:r>
        <w:rPr>
          <w:rFonts w:hint="eastAsia"/>
        </w:rPr>
        <w:t>#9   #5 or #8</w:t>
      </w:r>
    </w:p>
    <w:p w:rsidR="00146647" w:rsidRDefault="00146647" w:rsidP="00146647">
      <w:proofErr w:type="gramStart"/>
      <w:r>
        <w:rPr>
          <w:rFonts w:hint="eastAsia"/>
        </w:rPr>
        <w:t>#10   MeSH descriptor: [Glucagon-Like Peptide-1 Receptor] explode all trees</w:t>
      </w:r>
      <w:proofErr w:type="gramEnd"/>
    </w:p>
    <w:p w:rsidR="00146647" w:rsidRDefault="00146647" w:rsidP="00146647">
      <w:r>
        <w:rPr>
          <w:rFonts w:hint="eastAsia"/>
        </w:rPr>
        <w:t>#11  (Glucagon Like Peptide 1 Receptor):ti,ab,kw OR (Peptide-1 Receptor, Glucagon-Like):ti,ab,kw OR (Receptor, Glucagon-Like Peptide-1):ti,ab,kw OR (Receptor, GLP-1):ti,ab,kw OR (GLP-1R Receptor):ti,ab,kw</w:t>
      </w:r>
    </w:p>
    <w:p w:rsidR="00146647" w:rsidRDefault="00146647" w:rsidP="00146647">
      <w:r>
        <w:rPr>
          <w:rFonts w:hint="eastAsia"/>
        </w:rPr>
        <w:t>#12  (GLP-1 Receptor):ti,ab,kw OR (GLP 1 Receptor):ti,ab,kw OR (Receptor, GLP-1R):ti,ab,kw OR (GLP 1R Receptor):ti,ab,kw OR (GLP1R Receptor):ti,ab,kw</w:t>
      </w:r>
    </w:p>
    <w:p w:rsidR="00146647" w:rsidRDefault="00146647" w:rsidP="00146647">
      <w:r>
        <w:rPr>
          <w:rFonts w:hint="eastAsia"/>
        </w:rPr>
        <w:t>#13  (GLP1R Protein):ti,ab,kw OR (Receptor, GLP1R):ti,ab,kw OR (Protein, GLP1R):ti,ab,kw OR (Glucagon-Like Peptide-1 Receptor):ti,ab,kw</w:t>
      </w:r>
    </w:p>
    <w:p w:rsidR="00146647" w:rsidRDefault="00146647" w:rsidP="00146647">
      <w:r>
        <w:rPr>
          <w:rFonts w:hint="eastAsia"/>
        </w:rPr>
        <w:t>#</w:t>
      </w:r>
      <w:proofErr w:type="gramStart"/>
      <w:r>
        <w:rPr>
          <w:rFonts w:hint="eastAsia"/>
        </w:rPr>
        <w:t>14  #</w:t>
      </w:r>
      <w:proofErr w:type="gramEnd"/>
      <w:r>
        <w:rPr>
          <w:rFonts w:hint="eastAsia"/>
        </w:rPr>
        <w:t>10 or #11 or #12 or #13</w:t>
      </w:r>
    </w:p>
    <w:p w:rsidR="00146647" w:rsidRDefault="00146647" w:rsidP="00146647">
      <w:r>
        <w:rPr>
          <w:rFonts w:hint="eastAsia"/>
        </w:rPr>
        <w:t>#</w:t>
      </w:r>
      <w:proofErr w:type="gramStart"/>
      <w:r>
        <w:rPr>
          <w:rFonts w:hint="eastAsia"/>
        </w:rPr>
        <w:t>15  #</w:t>
      </w:r>
      <w:proofErr w:type="gramEnd"/>
      <w:r>
        <w:rPr>
          <w:rFonts w:hint="eastAsia"/>
        </w:rPr>
        <w:t>10 or #11 or #12 or #13</w:t>
      </w:r>
    </w:p>
    <w:p w:rsidR="00146647" w:rsidRDefault="00146647" w:rsidP="00146647">
      <w:r>
        <w:rPr>
          <w:rFonts w:hint="eastAsia"/>
        </w:rPr>
        <w:t>#16 (Peptide, Ex4):ti,ab,kw OR (Exendin-4):ti,ab,kw OR (Ex4 Peptide):ti,ab,kw OR (ITCA 650):ti,ab,kw OR (AC 2993 LAR):ti,ab,kw</w:t>
      </w:r>
    </w:p>
    <w:p w:rsidR="00146647" w:rsidRDefault="00146647" w:rsidP="00146647">
      <w:r>
        <w:rPr>
          <w:rFonts w:hint="eastAsia"/>
        </w:rPr>
        <w:lastRenderedPageBreak/>
        <w:t>#17  (Exendin 4):ti,ab,kw OR (AC 2993):ti,ab,kw OR (Byetta):ti,ab,kw OR (Bydureon):ti,ab,kw OR (Exenatide):ti,ab,kw</w:t>
      </w:r>
    </w:p>
    <w:p w:rsidR="00146647" w:rsidRDefault="00146647" w:rsidP="00146647">
      <w:r>
        <w:rPr>
          <w:rFonts w:hint="eastAsia"/>
        </w:rPr>
        <w:t>#</w:t>
      </w:r>
      <w:proofErr w:type="gramStart"/>
      <w:r>
        <w:rPr>
          <w:rFonts w:hint="eastAsia"/>
        </w:rPr>
        <w:t>18  #</w:t>
      </w:r>
      <w:proofErr w:type="gramEnd"/>
      <w:r>
        <w:rPr>
          <w:rFonts w:hint="eastAsia"/>
        </w:rPr>
        <w:t>15 or #16 or #17</w:t>
      </w:r>
    </w:p>
    <w:p w:rsidR="00146647" w:rsidRDefault="00146647" w:rsidP="00146647">
      <w:r>
        <w:rPr>
          <w:rFonts w:hint="eastAsia"/>
        </w:rPr>
        <w:t>#</w:t>
      </w:r>
      <w:proofErr w:type="gramStart"/>
      <w:r>
        <w:rPr>
          <w:rFonts w:hint="eastAsia"/>
        </w:rPr>
        <w:t>19  MeSH</w:t>
      </w:r>
      <w:proofErr w:type="gramEnd"/>
      <w:r>
        <w:rPr>
          <w:rFonts w:hint="eastAsia"/>
        </w:rPr>
        <w:t xml:space="preserve"> descriptor: [Liraglutide] explode all trees</w:t>
      </w:r>
    </w:p>
    <w:p w:rsidR="00146647" w:rsidRDefault="00146647" w:rsidP="00146647">
      <w:r>
        <w:rPr>
          <w:rFonts w:hint="eastAsia"/>
        </w:rPr>
        <w:t>#20  (Victoza):ti,ab,kw OR (Saxenda):ti,ab,kw OR (NN-2211):ti,ab,kw OR (NN 2211):ti,ab,kw OR (NN2211):ti,ab,kw</w:t>
      </w:r>
    </w:p>
    <w:p w:rsidR="00146647" w:rsidRDefault="00146647" w:rsidP="00146647">
      <w:r>
        <w:rPr>
          <w:rFonts w:hint="eastAsia"/>
        </w:rPr>
        <w:t>#</w:t>
      </w:r>
      <w:proofErr w:type="gramStart"/>
      <w:r>
        <w:rPr>
          <w:rFonts w:hint="eastAsia"/>
        </w:rPr>
        <w:t>21  (</w:t>
      </w:r>
      <w:proofErr w:type="gramEnd"/>
      <w:r>
        <w:rPr>
          <w:rFonts w:hint="eastAsia"/>
        </w:rPr>
        <w:t>2211, NN):ti,ab,kw OR (Liraglutide):ti,ab,kw</w:t>
      </w:r>
    </w:p>
    <w:p w:rsidR="00146647" w:rsidRDefault="00146647" w:rsidP="00146647">
      <w:r>
        <w:rPr>
          <w:rFonts w:hint="eastAsia"/>
        </w:rPr>
        <w:t>#</w:t>
      </w:r>
      <w:proofErr w:type="gramStart"/>
      <w:r>
        <w:rPr>
          <w:rFonts w:hint="eastAsia"/>
        </w:rPr>
        <w:t>22  #</w:t>
      </w:r>
      <w:proofErr w:type="gramEnd"/>
      <w:r>
        <w:rPr>
          <w:rFonts w:hint="eastAsia"/>
        </w:rPr>
        <w:t>19 or #20 or #21</w:t>
      </w:r>
    </w:p>
    <w:p w:rsidR="00146647" w:rsidRDefault="00146647" w:rsidP="00146647">
      <w:r>
        <w:rPr>
          <w:rFonts w:hint="eastAsia"/>
        </w:rPr>
        <w:t>#</w:t>
      </w:r>
      <w:proofErr w:type="gramStart"/>
      <w:r>
        <w:rPr>
          <w:rFonts w:hint="eastAsia"/>
        </w:rPr>
        <w:t>23  #</w:t>
      </w:r>
      <w:proofErr w:type="gramEnd"/>
      <w:r>
        <w:rPr>
          <w:rFonts w:hint="eastAsia"/>
        </w:rPr>
        <w:t>14 or #18 or #22</w:t>
      </w:r>
    </w:p>
    <w:p w:rsidR="00146647" w:rsidRDefault="00146647" w:rsidP="00146647">
      <w:r>
        <w:rPr>
          <w:rFonts w:hint="eastAsia"/>
        </w:rPr>
        <w:t>#</w:t>
      </w:r>
      <w:proofErr w:type="gramStart"/>
      <w:r>
        <w:rPr>
          <w:rFonts w:hint="eastAsia"/>
        </w:rPr>
        <w:t>24  MeSH</w:t>
      </w:r>
      <w:proofErr w:type="gramEnd"/>
      <w:r>
        <w:rPr>
          <w:rFonts w:hint="eastAsia"/>
        </w:rPr>
        <w:t xml:space="preserve"> descriptor: [Pioglitazone] explode all trees</w:t>
      </w:r>
    </w:p>
    <w:p w:rsidR="00146647" w:rsidRDefault="00146647" w:rsidP="00146647">
      <w:r>
        <w:rPr>
          <w:rFonts w:hint="eastAsia"/>
        </w:rPr>
        <w:t>#25  (U72,107A):ti,ab,kw OR (U72107A):ti,ab,kw OR (U-72107A):ti,ab,kw OR (U 72107A):ti,ab,kw OR (AD 4833):ti,ab,kw</w:t>
      </w:r>
    </w:p>
    <w:p w:rsidR="00146647" w:rsidRDefault="00146647" w:rsidP="00146647">
      <w:r>
        <w:rPr>
          <w:rFonts w:hint="eastAsia"/>
        </w:rPr>
        <w:t>#26  (AD-4833):ti,ab,kw OR (AD4833):ti,ab,kw OR (Pioglitazone Hydrochloride):ti,ab,kw OR (Actos):ti,ab,kw OR (Pioglitazone):ti,ab,kw</w:t>
      </w:r>
    </w:p>
    <w:p w:rsidR="00146647" w:rsidRDefault="00146647" w:rsidP="00146647">
      <w:r>
        <w:rPr>
          <w:rFonts w:hint="eastAsia"/>
        </w:rPr>
        <w:t>#</w:t>
      </w:r>
      <w:proofErr w:type="gramStart"/>
      <w:r>
        <w:rPr>
          <w:rFonts w:hint="eastAsia"/>
        </w:rPr>
        <w:t>27  #</w:t>
      </w:r>
      <w:proofErr w:type="gramEnd"/>
      <w:r>
        <w:rPr>
          <w:rFonts w:hint="eastAsia"/>
        </w:rPr>
        <w:t>24 or #25 or #26</w:t>
      </w:r>
    </w:p>
    <w:p w:rsidR="00146647" w:rsidRDefault="00146647" w:rsidP="00146647">
      <w:r>
        <w:rPr>
          <w:rFonts w:hint="eastAsia"/>
        </w:rPr>
        <w:t>#</w:t>
      </w:r>
      <w:proofErr w:type="gramStart"/>
      <w:r>
        <w:rPr>
          <w:rFonts w:hint="eastAsia"/>
        </w:rPr>
        <w:t>28  MeSH</w:t>
      </w:r>
      <w:proofErr w:type="gramEnd"/>
      <w:r>
        <w:rPr>
          <w:rFonts w:hint="eastAsia"/>
        </w:rPr>
        <w:t xml:space="preserve"> descriptor: [Vitamin E] explode all trees</w:t>
      </w:r>
    </w:p>
    <w:p w:rsidR="00146647" w:rsidRDefault="00146647" w:rsidP="00146647">
      <w:r>
        <w:rPr>
          <w:rFonts w:hint="eastAsia"/>
        </w:rPr>
        <w:t>#</w:t>
      </w:r>
      <w:proofErr w:type="gramStart"/>
      <w:r>
        <w:rPr>
          <w:rFonts w:hint="eastAsia"/>
        </w:rPr>
        <w:t>29  MeSH</w:t>
      </w:r>
      <w:proofErr w:type="gramEnd"/>
      <w:r>
        <w:rPr>
          <w:rFonts w:hint="eastAsia"/>
        </w:rPr>
        <w:t xml:space="preserve"> descriptor: [Tocopherols] explode all trees</w:t>
      </w:r>
    </w:p>
    <w:p w:rsidR="00146647" w:rsidRDefault="00146647" w:rsidP="00146647">
      <w:r>
        <w:rPr>
          <w:rFonts w:hint="eastAsia"/>
        </w:rPr>
        <w:t>#</w:t>
      </w:r>
      <w:proofErr w:type="gramStart"/>
      <w:r>
        <w:rPr>
          <w:rFonts w:hint="eastAsia"/>
        </w:rPr>
        <w:t>30  MeSH</w:t>
      </w:r>
      <w:proofErr w:type="gramEnd"/>
      <w:r>
        <w:rPr>
          <w:rFonts w:hint="eastAsia"/>
        </w:rPr>
        <w:t xml:space="preserve"> descriptor: [alpha-Tocopherol] explode all trees</w:t>
      </w:r>
    </w:p>
    <w:p w:rsidR="00146647" w:rsidRDefault="00146647" w:rsidP="00146647">
      <w:r>
        <w:rPr>
          <w:rFonts w:hint="eastAsia"/>
        </w:rPr>
        <w:t>#</w:t>
      </w:r>
      <w:proofErr w:type="gramStart"/>
      <w:r>
        <w:rPr>
          <w:rFonts w:hint="eastAsia"/>
        </w:rPr>
        <w:t>31  (</w:t>
      </w:r>
      <w:proofErr w:type="gramEnd"/>
      <w:r>
        <w:rPr>
          <w:rFonts w:hint="eastAsia"/>
        </w:rPr>
        <w:t>Vitamin E):ti,ab,kw</w:t>
      </w:r>
    </w:p>
    <w:p w:rsidR="00146647" w:rsidRDefault="00146647" w:rsidP="00146647">
      <w:r>
        <w:rPr>
          <w:rFonts w:hint="eastAsia"/>
        </w:rPr>
        <w:t>#</w:t>
      </w:r>
      <w:proofErr w:type="gramStart"/>
      <w:r>
        <w:rPr>
          <w:rFonts w:hint="eastAsia"/>
        </w:rPr>
        <w:t>32  #</w:t>
      </w:r>
      <w:proofErr w:type="gramEnd"/>
      <w:r>
        <w:rPr>
          <w:rFonts w:hint="eastAsia"/>
        </w:rPr>
        <w:t>28 or #31</w:t>
      </w:r>
    </w:p>
    <w:p w:rsidR="00146647" w:rsidRDefault="00146647" w:rsidP="00146647">
      <w:r>
        <w:rPr>
          <w:rFonts w:hint="eastAsia"/>
        </w:rPr>
        <w:t>#33  (Vitamin E Suspension):ti,ab,kw OR (Vitamin E Natur):ti,ab,kw OR (Togasan Vitamin E):ti,ab,kw OR (Vitamin E, Togasan):ti,ab,kw OR (Mowivit Vitamin E):ti,ab,kw</w:t>
      </w:r>
    </w:p>
    <w:p w:rsidR="00146647" w:rsidRDefault="00146647" w:rsidP="00146647">
      <w:r>
        <w:rPr>
          <w:rFonts w:hint="eastAsia"/>
        </w:rPr>
        <w:t>#34  (Vitamin E, Mowivit):ti,ab,kw OR (Vitagutt Vitamin E):ti,ab,kw OR (Vitamin E, Vitagutt):ti,ab,kw OR (EUNOVA Vitamin E):ti,ab,kw OR (Vitamin E Sanum):ti,ab,kw</w:t>
      </w:r>
    </w:p>
    <w:p w:rsidR="00146647" w:rsidRDefault="00146647" w:rsidP="00146647">
      <w:r>
        <w:rPr>
          <w:rFonts w:hint="eastAsia"/>
        </w:rPr>
        <w:t>#35  (Vitamin-E Dragees):ti,ab,kw OR (Vitamin E Dragees):ti,ab,kw OR (Vitamin E-mp):ti,ab,kw OR (Vitamin E mp):ti,ab,kw OR (E Vitamin E):ti,ab,kw</w:t>
      </w:r>
    </w:p>
    <w:p w:rsidR="00146647" w:rsidRDefault="00146647" w:rsidP="00146647">
      <w:r>
        <w:rPr>
          <w:rFonts w:hint="eastAsia"/>
        </w:rPr>
        <w:t>#36  (Vitamin-E EVI-MIRALE):ti,ab,kw OR (Vitamin E EVI MIRALE):ti,ab,kw OR (Vitamin E AL):ti,ab,kw OR (Vitamine E GNR):ti,ab,kw OR (Tocopherols):ti,ab,kw</w:t>
      </w:r>
    </w:p>
    <w:p w:rsidR="00146647" w:rsidRDefault="00146647" w:rsidP="00146647">
      <w:r>
        <w:rPr>
          <w:rFonts w:hint="eastAsia"/>
        </w:rPr>
        <w:t>#</w:t>
      </w:r>
      <w:proofErr w:type="gramStart"/>
      <w:r>
        <w:rPr>
          <w:rFonts w:hint="eastAsia"/>
        </w:rPr>
        <w:t>37  #</w:t>
      </w:r>
      <w:proofErr w:type="gramEnd"/>
      <w:r>
        <w:rPr>
          <w:rFonts w:hint="eastAsia"/>
        </w:rPr>
        <w:t>29 or #33 or #34 or #35 or #36</w:t>
      </w:r>
    </w:p>
    <w:p w:rsidR="00146647" w:rsidRDefault="00146647" w:rsidP="00146647">
      <w:r>
        <w:rPr>
          <w:rFonts w:hint="eastAsia"/>
        </w:rPr>
        <w:t>#</w:t>
      </w:r>
      <w:proofErr w:type="gramStart"/>
      <w:r>
        <w:rPr>
          <w:rFonts w:hint="eastAsia"/>
        </w:rPr>
        <w:t>38  (</w:t>
      </w:r>
      <w:proofErr w:type="gramEnd"/>
      <w:r>
        <w:rPr>
          <w:rFonts w:hint="eastAsia"/>
        </w:rPr>
        <w:t>alpha-Tocopherol):ti,ab,kw OR (Vitamin E Succinate):ti,ab,kw</w:t>
      </w:r>
    </w:p>
    <w:p w:rsidR="00146647" w:rsidRDefault="00146647" w:rsidP="00146647">
      <w:r>
        <w:rPr>
          <w:rFonts w:hint="eastAsia"/>
        </w:rPr>
        <w:t>#</w:t>
      </w:r>
      <w:proofErr w:type="gramStart"/>
      <w:r>
        <w:rPr>
          <w:rFonts w:hint="eastAsia"/>
        </w:rPr>
        <w:t>39  #</w:t>
      </w:r>
      <w:proofErr w:type="gramEnd"/>
      <w:r>
        <w:rPr>
          <w:rFonts w:hint="eastAsia"/>
        </w:rPr>
        <w:t>30 or #38</w:t>
      </w:r>
    </w:p>
    <w:p w:rsidR="00146647" w:rsidRDefault="00146647" w:rsidP="00146647">
      <w:r>
        <w:rPr>
          <w:rFonts w:hint="eastAsia"/>
        </w:rPr>
        <w:t>#</w:t>
      </w:r>
      <w:proofErr w:type="gramStart"/>
      <w:r>
        <w:rPr>
          <w:rFonts w:hint="eastAsia"/>
        </w:rPr>
        <w:t>40  #</w:t>
      </w:r>
      <w:proofErr w:type="gramEnd"/>
      <w:r>
        <w:rPr>
          <w:rFonts w:hint="eastAsia"/>
        </w:rPr>
        <w:t>32 or #37 or #39</w:t>
      </w:r>
    </w:p>
    <w:p w:rsidR="00146647" w:rsidRDefault="00146647" w:rsidP="00146647">
      <w:r>
        <w:rPr>
          <w:rFonts w:hint="eastAsia"/>
        </w:rPr>
        <w:t>#</w:t>
      </w:r>
      <w:proofErr w:type="gramStart"/>
      <w:r>
        <w:rPr>
          <w:rFonts w:hint="eastAsia"/>
        </w:rPr>
        <w:t>41  MeSH</w:t>
      </w:r>
      <w:proofErr w:type="gramEnd"/>
      <w:r>
        <w:rPr>
          <w:rFonts w:hint="eastAsia"/>
        </w:rPr>
        <w:t xml:space="preserve"> descriptor: [Non-alcoholic Fatty Liver Disease] explode all trees</w:t>
      </w:r>
    </w:p>
    <w:p w:rsidR="00146647" w:rsidRDefault="00146647" w:rsidP="00146647">
      <w:r>
        <w:rPr>
          <w:rFonts w:hint="eastAsia"/>
        </w:rPr>
        <w:t>#42  (Liver, Nonalcoholic Fatty):ti,ab,kw OR (NAFLD):ti,ab,kw OR (Non alcoholic Fatty Liver Disease):ti,ab,kw OR (Nonalcoholic Fatty Liver Disease):ti,ab,kw OR (Fatty Liver, Nonalcoholic):ti,ab,kw</w:t>
      </w:r>
    </w:p>
    <w:p w:rsidR="00146647" w:rsidRDefault="00146647" w:rsidP="00146647">
      <w:r>
        <w:rPr>
          <w:rFonts w:hint="eastAsia"/>
        </w:rPr>
        <w:t>#43  (Nonalcoholic Fatty Liver):ti,ab,kw OR (Nonalcoholic Fatty Livers):ti,ab,kw OR (Livers, Nonalcoholic Fatty):ti,ab,kw OR (Fatty Livers, Nonalcoholic):ti,ab,kw OR (Steatohepatitides, Nonalcoholic):ti,ab,kw</w:t>
      </w:r>
    </w:p>
    <w:p w:rsidR="00146647" w:rsidRDefault="00146647" w:rsidP="00146647">
      <w:r>
        <w:rPr>
          <w:rFonts w:hint="eastAsia"/>
        </w:rPr>
        <w:t>#44  (Nonalcoholic Steatohepatitis):ti,ab,kw OR (Steatohepatitis, Nonalcoholic):ti,ab,kw OR (Nonalcoholic Steatohepatitides):ti,ab,kw OR (Non-alcoholic Fatty Liver Disease):ti,ab,kw</w:t>
      </w:r>
    </w:p>
    <w:p w:rsidR="00146647" w:rsidRDefault="00146647" w:rsidP="00146647">
      <w:r>
        <w:rPr>
          <w:rFonts w:hint="eastAsia"/>
        </w:rPr>
        <w:t>#</w:t>
      </w:r>
      <w:proofErr w:type="gramStart"/>
      <w:r>
        <w:rPr>
          <w:rFonts w:hint="eastAsia"/>
        </w:rPr>
        <w:t>45  #</w:t>
      </w:r>
      <w:proofErr w:type="gramEnd"/>
      <w:r>
        <w:rPr>
          <w:rFonts w:hint="eastAsia"/>
        </w:rPr>
        <w:t>41 or #42 or #43 or #44</w:t>
      </w:r>
    </w:p>
    <w:p w:rsidR="00146647" w:rsidRDefault="00146647" w:rsidP="00146647">
      <w:r>
        <w:rPr>
          <w:rFonts w:hint="eastAsia"/>
        </w:rPr>
        <w:t>#46  (compare):ti,ab,kw OR (compared):ti,ab,kw OR (comparison):ti,ab,kw OR (comparative):ti,ab,kw OR (comparing):ti,ab,kw</w:t>
      </w:r>
    </w:p>
    <w:p w:rsidR="00146647" w:rsidRDefault="00146647" w:rsidP="00146647">
      <w:r>
        <w:rPr>
          <w:rFonts w:hint="eastAsia"/>
        </w:rPr>
        <w:lastRenderedPageBreak/>
        <w:t>#</w:t>
      </w:r>
      <w:proofErr w:type="gramStart"/>
      <w:r>
        <w:rPr>
          <w:rFonts w:hint="eastAsia"/>
        </w:rPr>
        <w:t>47  (</w:t>
      </w:r>
      <w:proofErr w:type="gramEnd"/>
      <w:r>
        <w:rPr>
          <w:rFonts w:hint="eastAsia"/>
        </w:rPr>
        <w:t>versus):ti,ab,kw OR (vs):ti,ab,kw</w:t>
      </w:r>
    </w:p>
    <w:p w:rsidR="00146647" w:rsidRDefault="00146647" w:rsidP="00146647">
      <w:r>
        <w:rPr>
          <w:rFonts w:hint="eastAsia"/>
        </w:rPr>
        <w:t>#</w:t>
      </w:r>
      <w:proofErr w:type="gramStart"/>
      <w:r>
        <w:rPr>
          <w:rFonts w:hint="eastAsia"/>
        </w:rPr>
        <w:t>48  #</w:t>
      </w:r>
      <w:proofErr w:type="gramEnd"/>
      <w:r>
        <w:rPr>
          <w:rFonts w:hint="eastAsia"/>
        </w:rPr>
        <w:t>46 or #47</w:t>
      </w:r>
    </w:p>
    <w:p w:rsidR="00146647" w:rsidRDefault="00146647" w:rsidP="00146647">
      <w:r>
        <w:rPr>
          <w:rFonts w:hint="eastAsia"/>
        </w:rPr>
        <w:t>#</w:t>
      </w:r>
      <w:proofErr w:type="gramStart"/>
      <w:r>
        <w:rPr>
          <w:rFonts w:hint="eastAsia"/>
        </w:rPr>
        <w:t>49  (</w:t>
      </w:r>
      <w:proofErr w:type="gramEnd"/>
      <w:r>
        <w:rPr>
          <w:rFonts w:hint="eastAsia"/>
        </w:rPr>
        <w:t>Randomized Controlled Trial):pt OR (controlled clinical trial):pt</w:t>
      </w:r>
    </w:p>
    <w:p w:rsidR="00146647" w:rsidRDefault="00146647" w:rsidP="00146647">
      <w:r>
        <w:rPr>
          <w:rFonts w:hint="eastAsia"/>
        </w:rPr>
        <w:t>#50  (randomized):ti,ab,kw OR (randomised):ti,ab,kw OR (randomly):ti,ab,kw OR (trial):ti,ab,kw OR (phase):ti,ab,kw</w:t>
      </w:r>
    </w:p>
    <w:p w:rsidR="00146647" w:rsidRDefault="00146647" w:rsidP="00146647">
      <w:r>
        <w:rPr>
          <w:rFonts w:hint="eastAsia"/>
        </w:rPr>
        <w:t>#</w:t>
      </w:r>
      <w:proofErr w:type="gramStart"/>
      <w:r>
        <w:rPr>
          <w:rFonts w:hint="eastAsia"/>
        </w:rPr>
        <w:t>51  #</w:t>
      </w:r>
      <w:proofErr w:type="gramEnd"/>
      <w:r>
        <w:rPr>
          <w:rFonts w:hint="eastAsia"/>
        </w:rPr>
        <w:t>49 or #50</w:t>
      </w:r>
    </w:p>
    <w:p w:rsidR="00146647" w:rsidRDefault="00146647" w:rsidP="00146647">
      <w:r>
        <w:rPr>
          <w:rFonts w:hint="eastAsia"/>
        </w:rPr>
        <w:t>#</w:t>
      </w:r>
      <w:proofErr w:type="gramStart"/>
      <w:r>
        <w:rPr>
          <w:rFonts w:hint="eastAsia"/>
        </w:rPr>
        <w:t>52  (</w:t>
      </w:r>
      <w:proofErr w:type="gramEnd"/>
      <w:r>
        <w:rPr>
          <w:rFonts w:hint="eastAsia"/>
        </w:rPr>
        <w:t>treatment):ti,ab,kw OR (therapy):ti,ab,kw</w:t>
      </w:r>
    </w:p>
    <w:p w:rsidR="00146647" w:rsidRDefault="00146647" w:rsidP="00146647">
      <w:r>
        <w:rPr>
          <w:rFonts w:hint="eastAsia"/>
        </w:rPr>
        <w:t>#</w:t>
      </w:r>
      <w:proofErr w:type="gramStart"/>
      <w:r>
        <w:rPr>
          <w:rFonts w:hint="eastAsia"/>
        </w:rPr>
        <w:t>53  #</w:t>
      </w:r>
      <w:proofErr w:type="gramEnd"/>
      <w:r>
        <w:rPr>
          <w:rFonts w:hint="eastAsia"/>
        </w:rPr>
        <w:t>9 or #23 or #27 or #40 or #52</w:t>
      </w:r>
    </w:p>
    <w:p w:rsidR="00146647" w:rsidRDefault="00146647" w:rsidP="00146647">
      <w:r>
        <w:rPr>
          <w:rFonts w:hint="eastAsia"/>
        </w:rPr>
        <w:t>#</w:t>
      </w:r>
      <w:proofErr w:type="gramStart"/>
      <w:r>
        <w:rPr>
          <w:rFonts w:hint="eastAsia"/>
        </w:rPr>
        <w:t>54  #</w:t>
      </w:r>
      <w:proofErr w:type="gramEnd"/>
      <w:r>
        <w:rPr>
          <w:rFonts w:hint="eastAsia"/>
        </w:rPr>
        <w:t>45 and #48 and #51</w:t>
      </w:r>
    </w:p>
    <w:p w:rsidR="00146647" w:rsidRDefault="00146647" w:rsidP="00146647">
      <w:r>
        <w:rPr>
          <w:rFonts w:hint="eastAsia"/>
        </w:rPr>
        <w:t>#</w:t>
      </w:r>
      <w:proofErr w:type="gramStart"/>
      <w:r>
        <w:rPr>
          <w:rFonts w:hint="eastAsia"/>
        </w:rPr>
        <w:t>55  #</w:t>
      </w:r>
      <w:proofErr w:type="gramEnd"/>
      <w:r>
        <w:rPr>
          <w:rFonts w:hint="eastAsia"/>
        </w:rPr>
        <w:t>53 and #54</w:t>
      </w: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p>
    <w:p w:rsidR="00146647" w:rsidRDefault="00146647" w:rsidP="00146647">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Web of Science</w:t>
      </w:r>
    </w:p>
    <w:p w:rsidR="00146647" w:rsidRDefault="00146647" w:rsidP="00146647">
      <w:r>
        <w:rPr>
          <w:rFonts w:hint="eastAsia"/>
        </w:rPr>
        <w:t>#11</w:t>
      </w:r>
    </w:p>
    <w:p w:rsidR="00146647" w:rsidRDefault="00146647" w:rsidP="00146647">
      <w:r>
        <w:rPr>
          <w:rFonts w:hint="eastAsia"/>
        </w:rPr>
        <w:t>#10 </w:t>
      </w:r>
      <w:r>
        <w:t>AND #4 </w:t>
      </w:r>
    </w:p>
    <w:p w:rsidR="00146647" w:rsidRDefault="00146647" w:rsidP="00146647">
      <w:r>
        <w:rPr>
          <w:rFonts w:hint="eastAsia"/>
        </w:rPr>
        <w:t>#10</w:t>
      </w:r>
    </w:p>
    <w:p w:rsidR="00146647" w:rsidRDefault="00146647" w:rsidP="00146647">
      <w:r>
        <w:rPr>
          <w:rFonts w:hint="eastAsia"/>
        </w:rPr>
        <w:t>#9 </w:t>
      </w:r>
      <w:r>
        <w:t>OR #8 OR #7 OR #6 OR #5 </w:t>
      </w:r>
    </w:p>
    <w:p w:rsidR="00146647" w:rsidRDefault="00146647" w:rsidP="00146647">
      <w:r>
        <w:rPr>
          <w:rFonts w:hint="eastAsia"/>
        </w:rPr>
        <w:t>#9</w:t>
      </w:r>
    </w:p>
    <w:p w:rsidR="00146647" w:rsidRDefault="00146647" w:rsidP="00146647">
      <w:r>
        <w:rPr>
          <w:rFonts w:hint="eastAsia"/>
        </w:rPr>
        <w:t>TS</w:t>
      </w:r>
      <w:proofErr w:type="gramStart"/>
      <w:r>
        <w:rPr>
          <w:rFonts w:hint="eastAsia"/>
        </w:rPr>
        <w:t>=(</w:t>
      </w:r>
      <w:proofErr w:type="gramEnd"/>
      <w:r>
        <w:rPr>
          <w:rFonts w:hint="eastAsia"/>
        </w:rPr>
        <w:t>treatment </w:t>
      </w:r>
      <w:r>
        <w:t>OR therapy) </w:t>
      </w:r>
    </w:p>
    <w:p w:rsidR="00146647" w:rsidRDefault="00146647" w:rsidP="00146647">
      <w:r>
        <w:rPr>
          <w:rFonts w:hint="eastAsia"/>
        </w:rPr>
        <w:t>#8</w:t>
      </w:r>
    </w:p>
    <w:p w:rsidR="00146647" w:rsidRDefault="00146647" w:rsidP="00146647">
      <w:r>
        <w:rPr>
          <w:rFonts w:hint="eastAsia"/>
        </w:rPr>
        <w:t>TS=(Gonavit </w:t>
      </w:r>
      <w:r>
        <w:t>OR godabion e OR Evitol OR Evit OR Evion OR Eviol OR Evigen OR Eviabit OR eterapion OR esol; esorb OR erevit spofa OR erevit OR epsylan m OR epsilan OR Eprolin OR EplonatOR enoulan forte OR eferol OR efer OR ecoferol OR e viterbin OR e vita OR e vimin OR e vicotrat OR e toplex OR e recordati OR e perte OR e perle OR e ferol OR dumovit e OR dl alpha tocopherol OR dl 2, 5, 7, 8 tetramethyl 2 (4, 8, 12 trimethyltridecyl) chroman 6 ylacetate OR dextro, levo alpha tocopherol OR dextro vitamin e OR dextro alpha tocopherol OR dermorelle OR davitamon e OR dalfatol OR dagravit e OR d vitamin e OR d alphatocopherylacetate OR d alpha tocopherol succinate OR d a tocopherol':ab,ti OR 'd alpha tocopherol OR d 2, 5, 7, 8 tetramethyl 2 (4, 8, 12 trimethyltridecyl) chroman 6 ylacetate OR covitol f1000 OR covitol 400c OR covitol 1360 OR covitol OR austrovit e OR aquasol e OR alpha-tocopherol acetate OR alpha-tocopherol OR alpha tocopheryl acetate OR alpha tocopherolphosphate OR alpha tocopherol palmitate OR alpha tocopherol glycolate OR alpha tocopherol acetate OR trimethyltocol OR alpha tocopherolOR viea; vietal OR vidom e OR vibolex e OR vi ea; vi etal OR vi e caps OR Toferol OR vi dom e OR tocovigor; tocovital OR Tocophrine OR tocopheryl acetate OR tocopherol gumpro OR tocopherol acetate OR Tocopherex OR tocomine OR tocoferolo bioglan OR toco 500 OR Spondyvit OR Socopherol OR pletocol OR phytoferol OR optovit e OR Natopherol OR mulsal e OR mixed tocopherols concentrate OR Livingpherol OR levo alpha tocopherol OR Juvele OR Juvela OR ido e OR hanobak OR wandervit e OR Viteoline OR vitamin e acetate OR vitamin e palmitate OR Viteolin OR vitamin e OR vita e gelucaps OR Viprimol ) </w:t>
      </w:r>
    </w:p>
    <w:p w:rsidR="00146647" w:rsidRDefault="00146647" w:rsidP="00146647">
      <w:r>
        <w:rPr>
          <w:rFonts w:hint="eastAsia"/>
        </w:rPr>
        <w:t>#7</w:t>
      </w:r>
    </w:p>
    <w:tbl>
      <w:tblPr>
        <w:tblW w:w="5000" w:type="pct"/>
        <w:tblCellSpacing w:w="22" w:type="dxa"/>
        <w:shd w:val="clear" w:color="auto" w:fill="F8F8F8"/>
        <w:tblCellMar>
          <w:left w:w="0" w:type="dxa"/>
          <w:right w:w="0" w:type="dxa"/>
        </w:tblCellMar>
        <w:tblLook w:val="04A0" w:firstRow="1" w:lastRow="0" w:firstColumn="1" w:lastColumn="0" w:noHBand="0" w:noVBand="1"/>
      </w:tblPr>
      <w:tblGrid>
        <w:gridCol w:w="13048"/>
      </w:tblGrid>
      <w:tr w:rsidR="00146647" w:rsidTr="007860C6">
        <w:trPr>
          <w:tblCellSpacing w:w="22" w:type="dxa"/>
        </w:trPr>
        <w:tc>
          <w:tcPr>
            <w:tcW w:w="0" w:type="auto"/>
            <w:shd w:val="clear" w:color="auto" w:fill="F8F8F8"/>
          </w:tcPr>
          <w:p w:rsidR="00146647" w:rsidRDefault="00146647" w:rsidP="007860C6">
            <w:r>
              <w:lastRenderedPageBreak/>
              <w:br/>
              <w:t>TS=(5-(4-(2-(5-Ethyl-2-pyridyl)ethoxy)benzyl)-2,4-thiazolidinedione OR U 72107A OR U72,107A OR U-72107A OR U72107A OR AD 4833 OR AD-4833 OR AD4833 OR Pioglitazone Hydrochloride OR Actos OR Pioglitazone) </w:t>
            </w:r>
          </w:p>
        </w:tc>
      </w:tr>
    </w:tbl>
    <w:p w:rsidR="00146647" w:rsidRDefault="00146647" w:rsidP="00146647"/>
    <w:p w:rsidR="00146647" w:rsidRDefault="00146647" w:rsidP="00146647">
      <w:r>
        <w:rPr>
          <w:rFonts w:hint="eastAsia"/>
        </w:rPr>
        <w:t>#6</w:t>
      </w:r>
    </w:p>
    <w:p w:rsidR="00146647" w:rsidRDefault="00146647" w:rsidP="00146647">
      <w:r>
        <w:rPr>
          <w:rFonts w:hint="eastAsia"/>
        </w:rPr>
        <w:t>TS=(Glucagon </w:t>
      </w:r>
      <w:r>
        <w:t>Like Peptide 1 Receptor OR GLP-1R Receptor OR GLP 1R Receptor OR GLP1R Protein OR GLP-1 Receptor OR GLP 1 Receptor OR GLP1R Receptor OR Glucagon-Like Peptide-1 Receptor OR Bydureon OR ITCA 650 OR AC 2993 LAR OR Exendin-4 OR Ex4 Peptide OR Exendin 4 OR Byetta OR AC 2993 OR Exenatide OR Victoza OR Saxenda OR NN 2211 OR 2211, NN OR NN2211OR NN-2211 OR Liraglutide OR DES-38-proline-exendine-4 (Heloderma suspectum) -(1-39)-peptidylpenta-l-lysyl-l-lysinamide OR Adlyxin OR AQVE-10010 OR ZP10A peptide OR ZP 10 OR ZP-10 OR Lyxumia OR AVE 010 OR AVE-010 OR AVE 0010 OR AVE0010 OR AVE-0010 OR lixisenatide OR Eperzan OR Tanzeum OR albiglutide OR rGLP-1 protein OR LY 2189265 OR LY-2189265 OR LY2189265 OR Trulicity OR dulaglutide OR rybelsus OR Ozempic OR semaglutide ) </w:t>
      </w:r>
    </w:p>
    <w:p w:rsidR="00146647" w:rsidRDefault="00146647" w:rsidP="00146647">
      <w:r>
        <w:rPr>
          <w:rFonts w:hint="eastAsia"/>
        </w:rPr>
        <w:t>#5</w:t>
      </w:r>
    </w:p>
    <w:tbl>
      <w:tblPr>
        <w:tblW w:w="5000" w:type="pct"/>
        <w:tblCellSpacing w:w="22" w:type="dxa"/>
        <w:shd w:val="clear" w:color="auto" w:fill="F8F8F8"/>
        <w:tblCellMar>
          <w:left w:w="0" w:type="dxa"/>
          <w:right w:w="0" w:type="dxa"/>
        </w:tblCellMar>
        <w:tblLook w:val="04A0" w:firstRow="1" w:lastRow="0" w:firstColumn="1" w:lastColumn="0" w:noHBand="0" w:noVBand="1"/>
      </w:tblPr>
      <w:tblGrid>
        <w:gridCol w:w="13048"/>
      </w:tblGrid>
      <w:tr w:rsidR="00146647" w:rsidTr="007860C6">
        <w:trPr>
          <w:tblCellSpacing w:w="22" w:type="dxa"/>
        </w:trPr>
        <w:tc>
          <w:tcPr>
            <w:tcW w:w="0" w:type="auto"/>
            <w:shd w:val="clear" w:color="auto" w:fill="F8F8F8"/>
          </w:tcPr>
          <w:p w:rsidR="00146647" w:rsidRDefault="00146647" w:rsidP="007860C6">
            <w:r>
              <w:br/>
              <w:t>TS=(Sodium-Glucose Transporter 2 Inhibitors OR Sodium Glucose Transporter 2 OR Sodium-Glucose Transporter 2 Inhibitor OR Sodium Glucose Transporter 2 Inhibitor OR SGLT-2 Inhibitors OR SGLT 2 Inhibitors OR Gliflozins OR SGLT2 Inhibitors OR Gliflozin OR SGLT-2 Inhibitor OR SGLT 2 Inhibitor OR SGLT2 Inhibitor OR Invokana OR Canagliflozin Hemihydrate OR Canagliflozin, Anhydrous OR 1-(Glucopyranosyl)-4-methyl-3-(5-(4-fluorophenyl)-2-thienylmethyl)benzene - T777973[Title/Abstract] OR Sodium-Glucose Transporter 2 Inhibitors OR dapagliflozin OR (2S,3R,4R,5S,6R) -2-(4-chloro-3-(4-ethoxybenzyl)phenyl)-6- (hydroxymethyl) tetrahydro-2H-pyran-3,4,5-triol OR Farxiga[Title/Abstract] OR Forxiga OR Forxiga OR 2-(3-(4-ethoxybenzyl)-4-chlorophenyl)-6-hydroxymethyltetrahydro-2H-pyran-3,4,5-triol[Title/Abstract] OR BMS 512148 OR BMS512148 OR BMS-512148 OR 5-(4-chloro-3-(4-ethoxybenzyl)phenyl)-1-hydroxymethyl-6,8-dioxabicyclo(3.2.1)octane-2,3,4-triol OR Steglatro OR PF 04971729 OR PF04971729 OR PF-04971729 OR ertugliflozin OR (1S) -1,5-anhydro-1-(3-(1-benzothiophen-2-ylmethyl)-4-fluorophenyl)-D-glucitol OR Suglat OR ASP1941 OR ASP-1941 OR ipragliflozin OR 4-(4-isopropoxybenzyl)-1-isopropyl-5-methyl-1H-pyrazol-3-yl 6-O-(ethoxycarbonyl)-beta-D-glucopyranoside OR remogliflozin etabonate OR sotagliflozin OR LX4211 OR LX-4211 OR (2S,3R,4R,5S,6R) -2-(4-chloro-3-(4-ethoxybenzyl)phenyl)-6-(methylthio)tetrahydro-2H-pyran-3,4,5-triol OR sergliflozin OR tofogliflozin hydrate OR CSG452 OR tofogliflozin anhydrous OR Apleway OR Deberza OR tofogliflozin OR 6-((4-ethylphenyl)methyl)-3',4',5',6'-tetrahydro-6'-(hydroxymethyl)spiro(isobenzofuran-1(3H),2'-(2H)pyran)-3',4',5'-triol OR 1-chloro-4-(glucopyranos-1-yl)-2-(4-(tetrahydrofuran-3-yloxy)benzyl)benzene OR BI 10773 OR BI10773 OR BI-10773 OR Jardiance OR empagliflozin) </w:t>
            </w:r>
          </w:p>
        </w:tc>
      </w:tr>
    </w:tbl>
    <w:p w:rsidR="00146647" w:rsidRDefault="00146647" w:rsidP="00146647"/>
    <w:p w:rsidR="00146647" w:rsidRDefault="00146647" w:rsidP="00146647">
      <w:r>
        <w:rPr>
          <w:rFonts w:hint="eastAsia"/>
        </w:rPr>
        <w:t>#4</w:t>
      </w:r>
    </w:p>
    <w:p w:rsidR="00146647" w:rsidRDefault="00146647" w:rsidP="00146647">
      <w:r>
        <w:rPr>
          <w:rFonts w:hint="eastAsia"/>
        </w:rPr>
        <w:t>#3 </w:t>
      </w:r>
      <w:r>
        <w:t>AND #2 AND #1 </w:t>
      </w:r>
    </w:p>
    <w:p w:rsidR="00146647" w:rsidRDefault="00146647" w:rsidP="00146647">
      <w:r>
        <w:rPr>
          <w:rFonts w:hint="eastAsia"/>
        </w:rPr>
        <w:t>#3</w:t>
      </w:r>
    </w:p>
    <w:p w:rsidR="00146647" w:rsidRDefault="00146647" w:rsidP="00146647">
      <w:r>
        <w:rPr>
          <w:rFonts w:hint="eastAsia"/>
        </w:rPr>
        <w:t>TS</w:t>
      </w:r>
      <w:proofErr w:type="gramStart"/>
      <w:r>
        <w:rPr>
          <w:rFonts w:hint="eastAsia"/>
        </w:rPr>
        <w:t>=(</w:t>
      </w:r>
      <w:proofErr w:type="gramEnd"/>
      <w:r>
        <w:rPr>
          <w:rFonts w:hint="eastAsia"/>
        </w:rPr>
        <w:t>Randomized </w:t>
      </w:r>
      <w:r>
        <w:t>Controlled Trial OR controlled clinical trial OR randomized OR randomised OR randomly OR trial OR phase) </w:t>
      </w:r>
    </w:p>
    <w:p w:rsidR="00146647" w:rsidRDefault="00146647" w:rsidP="00146647">
      <w:r>
        <w:rPr>
          <w:rFonts w:hint="eastAsia"/>
        </w:rPr>
        <w:t xml:space="preserve">#2 </w:t>
      </w:r>
    </w:p>
    <w:p w:rsidR="00146647" w:rsidRDefault="00146647" w:rsidP="00146647">
      <w:r>
        <w:rPr>
          <w:rFonts w:hint="eastAsia"/>
        </w:rPr>
        <w:lastRenderedPageBreak/>
        <w:t>TS</w:t>
      </w:r>
      <w:proofErr w:type="gramStart"/>
      <w:r>
        <w:rPr>
          <w:rFonts w:hint="eastAsia"/>
        </w:rPr>
        <w:t>=(</w:t>
      </w:r>
      <w:proofErr w:type="gramEnd"/>
      <w:r>
        <w:rPr>
          <w:rFonts w:hint="eastAsia"/>
        </w:rPr>
        <w:t>compare </w:t>
      </w:r>
      <w:r>
        <w:t>OR compared OR comparison OR comparative OR comparing OR versus OR vs) </w:t>
      </w:r>
    </w:p>
    <w:p w:rsidR="00146647" w:rsidRDefault="00146647" w:rsidP="00146647">
      <w:r>
        <w:rPr>
          <w:rFonts w:hint="eastAsia"/>
        </w:rPr>
        <w:t>#1 TS=(Non-alcoholic </w:t>
      </w:r>
      <w:r>
        <w:t>Fatty Liver Disease OR Non alcoholic Fatty Liver Disease OR NAFLD OR Nonalcoholic Fatty Liver Disease OR Nonalcoholic Fatty Liver OR Nonalcoholic Fatty Livers OR Nonalcoholic Steatohepatitis OR Nonalcoholic Steatohepatitides) </w:t>
      </w:r>
    </w:p>
    <w:p w:rsidR="00B266B7" w:rsidRDefault="00B266B7">
      <w:bookmarkStart w:id="0" w:name="_GoBack"/>
      <w:bookmarkEnd w:id="0"/>
    </w:p>
    <w:sectPr w:rsidR="00B266B7" w:rsidSect="001466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Microsoft YaHei">
    <w:panose1 w:val="020B0503020204020204"/>
    <w:charset w:val="86"/>
    <w:family w:val="swiss"/>
    <w:pitch w:val="variable"/>
    <w:sig w:usb0="80000287" w:usb1="28CF3C50"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647"/>
    <w:rsid w:val="00146647"/>
    <w:rsid w:val="00B2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HTML Preformatted"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647"/>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qFormat/>
    <w:rsid w:val="001466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character" w:customStyle="1" w:styleId="HTMLPreformattedChar">
    <w:name w:val="HTML Preformatted Char"/>
    <w:basedOn w:val="DefaultParagraphFont"/>
    <w:link w:val="HTMLPreformatted"/>
    <w:rsid w:val="00146647"/>
    <w:rPr>
      <w:rFonts w:ascii="SimSun" w:eastAsia="SimSun" w:hAnsi="SimSun" w:cs="Times New Roman"/>
      <w:sz w:val="24"/>
      <w:szCs w:val="24"/>
      <w:lang w:eastAsia="zh-CN"/>
    </w:rPr>
  </w:style>
  <w:style w:type="table" w:styleId="TableGrid">
    <w:name w:val="Table Grid"/>
    <w:basedOn w:val="TableNormal"/>
    <w:qFormat/>
    <w:rsid w:val="00146647"/>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146647"/>
    <w:rPr>
      <w:b/>
    </w:rPr>
  </w:style>
  <w:style w:type="character" w:customStyle="1" w:styleId="font01">
    <w:name w:val="font01"/>
    <w:basedOn w:val="DefaultParagraphFont"/>
    <w:qFormat/>
    <w:rsid w:val="00146647"/>
    <w:rPr>
      <w:rFonts w:ascii="Calibri" w:hAnsi="Calibri" w:cs="Calibri"/>
      <w:b/>
      <w:bCs/>
      <w:color w:val="000000"/>
      <w:sz w:val="21"/>
      <w:szCs w:val="21"/>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HTML Preformatted"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647"/>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qFormat/>
    <w:rsid w:val="001466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character" w:customStyle="1" w:styleId="HTMLPreformattedChar">
    <w:name w:val="HTML Preformatted Char"/>
    <w:basedOn w:val="DefaultParagraphFont"/>
    <w:link w:val="HTMLPreformatted"/>
    <w:rsid w:val="00146647"/>
    <w:rPr>
      <w:rFonts w:ascii="SimSun" w:eastAsia="SimSun" w:hAnsi="SimSun" w:cs="Times New Roman"/>
      <w:sz w:val="24"/>
      <w:szCs w:val="24"/>
      <w:lang w:eastAsia="zh-CN"/>
    </w:rPr>
  </w:style>
  <w:style w:type="table" w:styleId="TableGrid">
    <w:name w:val="Table Grid"/>
    <w:basedOn w:val="TableNormal"/>
    <w:qFormat/>
    <w:rsid w:val="00146647"/>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146647"/>
    <w:rPr>
      <w:b/>
    </w:rPr>
  </w:style>
  <w:style w:type="character" w:customStyle="1" w:styleId="font01">
    <w:name w:val="font01"/>
    <w:basedOn w:val="DefaultParagraphFont"/>
    <w:qFormat/>
    <w:rsid w:val="00146647"/>
    <w:rPr>
      <w:rFonts w:ascii="Calibri" w:hAnsi="Calibri" w:cs="Calibri"/>
      <w:b/>
      <w:bCs/>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462612-B0B6-459D-9F2F-98D6A605F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6151</Words>
  <Characters>35067</Characters>
  <Application>Microsoft Office Word</Application>
  <DocSecurity>0</DocSecurity>
  <Lines>292</Lines>
  <Paragraphs>82</Paragraphs>
  <ScaleCrop>false</ScaleCrop>
  <Company>Amazon.com</Company>
  <LinksUpToDate>false</LinksUpToDate>
  <CharactersWithSpaces>41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2-02-05T07:51:00Z</dcterms:created>
  <dcterms:modified xsi:type="dcterms:W3CDTF">2022-02-05T07:53:00Z</dcterms:modified>
</cp:coreProperties>
</file>